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3E033" w14:textId="5A3C0F69" w:rsidR="008C0D4B" w:rsidRPr="008C0D4B" w:rsidRDefault="008C0D4B" w:rsidP="009A7297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C0D4B">
        <w:rPr>
          <w:rFonts w:ascii="Times New Roman" w:hAnsi="Times New Roman" w:cs="Times New Roman"/>
          <w:b/>
          <w:lang w:val="en-US"/>
        </w:rPr>
        <w:t>Appendix C</w:t>
      </w:r>
    </w:p>
    <w:p w14:paraId="39C286C9" w14:textId="77777777" w:rsidR="008C0D4B" w:rsidRDefault="008C0D4B" w:rsidP="009A729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1505BC5" w14:textId="1582D64B" w:rsidR="004D2387" w:rsidRPr="00E83843" w:rsidRDefault="0016325B" w:rsidP="009A729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83843">
        <w:rPr>
          <w:rFonts w:ascii="Times New Roman" w:hAnsi="Times New Roman" w:cs="Times New Roman"/>
          <w:lang w:val="en-US"/>
        </w:rPr>
        <w:t>Table</w:t>
      </w:r>
      <w:r w:rsidR="00296B5A" w:rsidRPr="00E83843">
        <w:rPr>
          <w:rFonts w:ascii="Times New Roman" w:hAnsi="Times New Roman" w:cs="Times New Roman"/>
          <w:lang w:val="en-US"/>
        </w:rPr>
        <w:t xml:space="preserve"> </w:t>
      </w:r>
      <w:r w:rsidR="00E83843" w:rsidRPr="00E83843">
        <w:rPr>
          <w:rFonts w:ascii="Times New Roman" w:hAnsi="Times New Roman" w:cs="Times New Roman"/>
          <w:lang w:val="en-US"/>
        </w:rPr>
        <w:t>C.</w:t>
      </w:r>
      <w:r w:rsidR="00B82134" w:rsidRPr="00E83843">
        <w:rPr>
          <w:rFonts w:ascii="Times New Roman" w:hAnsi="Times New Roman" w:cs="Times New Roman"/>
          <w:lang w:val="en-US"/>
        </w:rPr>
        <w:t xml:space="preserve">1. </w:t>
      </w:r>
      <w:r w:rsidR="004D2387" w:rsidRPr="00E83843">
        <w:rPr>
          <w:rFonts w:ascii="Times New Roman" w:hAnsi="Times New Roman" w:cs="Times New Roman"/>
          <w:lang w:val="en-US"/>
        </w:rPr>
        <w:t xml:space="preserve">Effect sizes of differences </w:t>
      </w:r>
      <w:r w:rsidR="001C544F">
        <w:rPr>
          <w:rFonts w:ascii="Times New Roman" w:hAnsi="Times New Roman" w:cs="Times New Roman"/>
          <w:lang w:val="en-US"/>
        </w:rPr>
        <w:t>in</w:t>
      </w:r>
      <w:r w:rsidR="004D2387" w:rsidRPr="00E83843">
        <w:rPr>
          <w:rFonts w:ascii="Times New Roman" w:hAnsi="Times New Roman" w:cs="Times New Roman"/>
          <w:lang w:val="en-US"/>
        </w:rPr>
        <w:t xml:space="preserve"> age and anthropometric characteristics between </w:t>
      </w:r>
      <w:r w:rsidR="001C544F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</w:t>
      </w:r>
      <w:r w:rsidR="001C544F">
        <w:rPr>
          <w:rFonts w:ascii="Times New Roman" w:hAnsi="Times New Roman" w:cs="Times New Roman"/>
          <w:lang w:val="en-US"/>
        </w:rPr>
        <w:t>r-</w:t>
      </w:r>
      <w:r w:rsidR="004D2387" w:rsidRPr="00E83843">
        <w:rPr>
          <w:rFonts w:ascii="Times New Roman" w:hAnsi="Times New Roman" w:cs="Times New Roman"/>
          <w:lang w:val="en-US"/>
        </w:rPr>
        <w:t xml:space="preserve">50 and </w:t>
      </w:r>
      <w:r w:rsidR="001C544F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1C544F">
        <w:rPr>
          <w:rFonts w:ascii="Times New Roman" w:hAnsi="Times New Roman" w:cs="Times New Roman"/>
          <w:lang w:val="en-US"/>
        </w:rPr>
        <w:t>-</w:t>
      </w:r>
      <w:r w:rsidR="004D2387" w:rsidRPr="00E83843">
        <w:rPr>
          <w:rFonts w:ascii="Times New Roman" w:hAnsi="Times New Roman" w:cs="Times New Roman"/>
          <w:lang w:val="en-US"/>
        </w:rPr>
        <w:t xml:space="preserve">60 </w:t>
      </w:r>
      <w:r w:rsidR="001C544F">
        <w:rPr>
          <w:rFonts w:ascii="Times New Roman" w:hAnsi="Times New Roman" w:cs="Times New Roman"/>
          <w:lang w:val="en-US"/>
        </w:rPr>
        <w:t>age</w:t>
      </w:r>
      <w:r w:rsidR="004D2387" w:rsidRPr="00E83843">
        <w:rPr>
          <w:rFonts w:ascii="Times New Roman" w:hAnsi="Times New Roman" w:cs="Times New Roman"/>
          <w:lang w:val="en-US"/>
        </w:rPr>
        <w:t xml:space="preserve"> groups</w:t>
      </w:r>
      <w:r w:rsidR="00E64CD7" w:rsidRPr="00E83843">
        <w:rPr>
          <w:rFonts w:ascii="Times New Roman" w:hAnsi="Times New Roman" w:cs="Times New Roman"/>
          <w:lang w:val="en-US"/>
        </w:rPr>
        <w:t xml:space="preserve"> </w:t>
      </w:r>
      <w:r w:rsidR="00B422D1" w:rsidRPr="00E83843">
        <w:rPr>
          <w:rFonts w:ascii="Times New Roman" w:hAnsi="Times New Roman" w:cs="Times New Roman"/>
          <w:lang w:val="en-US"/>
        </w:rPr>
        <w:t>at</w:t>
      </w:r>
      <w:r w:rsidR="00E64CD7" w:rsidRPr="00E83843">
        <w:rPr>
          <w:rFonts w:ascii="Times New Roman" w:hAnsi="Times New Roman" w:cs="Times New Roman"/>
          <w:lang w:val="en-US"/>
        </w:rPr>
        <w:t xml:space="preserve"> beginning (T1) and end of season (T2)</w:t>
      </w:r>
      <w:r w:rsidR="004D2387" w:rsidRPr="00E83843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134"/>
        <w:gridCol w:w="1134"/>
      </w:tblGrid>
      <w:tr w:rsidR="009A7297" w:rsidRPr="00E83843" w14:paraId="2ECE6E1A" w14:textId="174D4889" w:rsidTr="009A7297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4939A" w14:textId="0CDA50E2" w:rsidR="008C0818" w:rsidRPr="00E83843" w:rsidRDefault="008C0818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632D" w14:textId="537416CB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6FFD" w14:textId="1B4FC451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9A7297" w:rsidRPr="00E83843" w14:paraId="44998DEE" w14:textId="78A8E392" w:rsidTr="009A729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629D75" w14:textId="77777777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 xml:space="preserve">Age (years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23F6C52" w14:textId="5763B3BE" w:rsidR="008C0818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8C0818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8C0818" w:rsidRPr="00E8384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2F4DC1" w14:textId="26F35837" w:rsidR="008C0818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8C0818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8C0818" w:rsidRPr="00E83843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9A7297" w:rsidRPr="00E83843" w14:paraId="4A3425C4" w14:textId="6BC6A660" w:rsidTr="009A7297">
        <w:trPr>
          <w:trHeight w:val="315"/>
        </w:trPr>
        <w:tc>
          <w:tcPr>
            <w:tcW w:w="0" w:type="auto"/>
            <w:vAlign w:val="center"/>
            <w:hideMark/>
          </w:tcPr>
          <w:p w14:paraId="51E6C936" w14:textId="77777777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 xml:space="preserve">Height (cm) </w:t>
            </w:r>
          </w:p>
        </w:tc>
        <w:tc>
          <w:tcPr>
            <w:tcW w:w="1134" w:type="dxa"/>
            <w:noWrap/>
            <w:vAlign w:val="center"/>
          </w:tcPr>
          <w:p w14:paraId="1DC21016" w14:textId="0E91E21C" w:rsidR="008C0818" w:rsidRPr="00E83843" w:rsidRDefault="0029252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32</w:t>
            </w:r>
          </w:p>
        </w:tc>
        <w:tc>
          <w:tcPr>
            <w:tcW w:w="1134" w:type="dxa"/>
            <w:vAlign w:val="center"/>
          </w:tcPr>
          <w:p w14:paraId="3EE992BC" w14:textId="318BAC5A" w:rsidR="008C0818" w:rsidRPr="00E83843" w:rsidRDefault="0029252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32</w:t>
            </w:r>
          </w:p>
        </w:tc>
      </w:tr>
      <w:tr w:rsidR="009A7297" w:rsidRPr="00E83843" w14:paraId="0953E28A" w14:textId="21AF0965" w:rsidTr="009A7297">
        <w:trPr>
          <w:trHeight w:val="300"/>
        </w:trPr>
        <w:tc>
          <w:tcPr>
            <w:tcW w:w="0" w:type="auto"/>
            <w:vAlign w:val="center"/>
            <w:hideMark/>
          </w:tcPr>
          <w:p w14:paraId="4D999AD5" w14:textId="77777777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 xml:space="preserve">Weight (kg) </w:t>
            </w:r>
          </w:p>
        </w:tc>
        <w:tc>
          <w:tcPr>
            <w:tcW w:w="1134" w:type="dxa"/>
            <w:noWrap/>
            <w:vAlign w:val="center"/>
          </w:tcPr>
          <w:p w14:paraId="18D5B3EC" w14:textId="2A10F832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34" w:type="dxa"/>
            <w:vAlign w:val="center"/>
          </w:tcPr>
          <w:p w14:paraId="53082C06" w14:textId="0AA4224B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9A7297" w:rsidRPr="00E83843" w14:paraId="57EDED79" w14:textId="77777777" w:rsidTr="009A7297">
        <w:trPr>
          <w:trHeight w:val="300"/>
        </w:trPr>
        <w:tc>
          <w:tcPr>
            <w:tcW w:w="0" w:type="auto"/>
            <w:vAlign w:val="center"/>
          </w:tcPr>
          <w:p w14:paraId="5DABB330" w14:textId="1DD027EE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>BMI</w:t>
            </w:r>
            <w:r w:rsidR="001C544F">
              <w:rPr>
                <w:rFonts w:ascii="Times New Roman" w:hAnsi="Times New Roman" w:cs="Times New Roman"/>
                <w:bCs/>
                <w:lang w:val="en-US"/>
              </w:rPr>
              <w:t xml:space="preserve"> (kg/m</w:t>
            </w:r>
            <w:r w:rsidR="001C544F" w:rsidRPr="009C242B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  <w:r w:rsidR="001C544F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F06284F" w14:textId="51A9D4E4" w:rsidR="008C0818" w:rsidRPr="00E83843" w:rsidRDefault="00465864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34" w:type="dxa"/>
            <w:vAlign w:val="center"/>
          </w:tcPr>
          <w:p w14:paraId="4A451971" w14:textId="23E78030" w:rsidR="008C0818" w:rsidRPr="00E83843" w:rsidRDefault="00465864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9A7297" w:rsidRPr="00E83843" w14:paraId="078C0480" w14:textId="7B8DD531" w:rsidTr="009A7297">
        <w:trPr>
          <w:trHeight w:val="300"/>
        </w:trPr>
        <w:tc>
          <w:tcPr>
            <w:tcW w:w="0" w:type="auto"/>
            <w:vAlign w:val="center"/>
            <w:hideMark/>
          </w:tcPr>
          <w:p w14:paraId="72267AC8" w14:textId="77777777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>Waist (cm)</w:t>
            </w:r>
          </w:p>
        </w:tc>
        <w:tc>
          <w:tcPr>
            <w:tcW w:w="1134" w:type="dxa"/>
            <w:noWrap/>
            <w:vAlign w:val="center"/>
          </w:tcPr>
          <w:p w14:paraId="494142C4" w14:textId="65459A75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0B38B20A" w14:textId="459153EC" w:rsidR="008C0818" w:rsidRPr="00E83843" w:rsidRDefault="008C0818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9A7297" w:rsidRPr="00E83843" w14:paraId="6799A37D" w14:textId="77777777" w:rsidTr="009A7297">
        <w:trPr>
          <w:trHeight w:val="300"/>
        </w:trPr>
        <w:tc>
          <w:tcPr>
            <w:tcW w:w="0" w:type="auto"/>
            <w:vAlign w:val="center"/>
          </w:tcPr>
          <w:p w14:paraId="0DC5063D" w14:textId="057E4F94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>Hip (cm)</w:t>
            </w:r>
          </w:p>
        </w:tc>
        <w:tc>
          <w:tcPr>
            <w:tcW w:w="1134" w:type="dxa"/>
            <w:noWrap/>
            <w:vAlign w:val="center"/>
          </w:tcPr>
          <w:p w14:paraId="5A8CFFB7" w14:textId="7BC18D18" w:rsidR="008C0818" w:rsidRPr="00E83843" w:rsidRDefault="008C0818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vAlign w:val="center"/>
          </w:tcPr>
          <w:p w14:paraId="6E3AFA1A" w14:textId="2A2E589A" w:rsidR="008C0818" w:rsidRPr="00E83843" w:rsidRDefault="008C0818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465864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9A7297" w:rsidRPr="00E83843" w14:paraId="4B2F91A9" w14:textId="1912D937" w:rsidTr="009A7297">
        <w:trPr>
          <w:trHeight w:val="300"/>
        </w:trPr>
        <w:tc>
          <w:tcPr>
            <w:tcW w:w="0" w:type="auto"/>
            <w:vAlign w:val="center"/>
          </w:tcPr>
          <w:p w14:paraId="21955CA6" w14:textId="0060FEBA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>W:H ratio</w:t>
            </w:r>
          </w:p>
        </w:tc>
        <w:tc>
          <w:tcPr>
            <w:tcW w:w="1134" w:type="dxa"/>
            <w:noWrap/>
            <w:vAlign w:val="center"/>
          </w:tcPr>
          <w:p w14:paraId="7A0FFDFB" w14:textId="4E46BADE" w:rsidR="008C0818" w:rsidRPr="00E83843" w:rsidRDefault="000A50D5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4</w:t>
            </w:r>
          </w:p>
        </w:tc>
        <w:tc>
          <w:tcPr>
            <w:tcW w:w="1134" w:type="dxa"/>
            <w:vAlign w:val="center"/>
          </w:tcPr>
          <w:p w14:paraId="0323D393" w14:textId="6D6BE3E2" w:rsidR="008C0818" w:rsidRPr="00E83843" w:rsidRDefault="000A50D5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2</w:t>
            </w:r>
          </w:p>
        </w:tc>
      </w:tr>
      <w:tr w:rsidR="009A7297" w:rsidRPr="00E83843" w14:paraId="2A2C547D" w14:textId="77777777" w:rsidTr="009A72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84921" w14:textId="62023B5F" w:rsidR="008C0818" w:rsidRPr="00E83843" w:rsidRDefault="008C0818" w:rsidP="0053338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bCs/>
                <w:lang w:val="en-US"/>
              </w:rPr>
              <w:t>Muscle (k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64A8413" w14:textId="5E56E14A" w:rsidR="008C0818" w:rsidRPr="00E83843" w:rsidRDefault="000D6B84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B9CE4E" w14:textId="59DC712C" w:rsidR="008C0818" w:rsidRPr="00E83843" w:rsidRDefault="000D6B84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1.01</w:t>
            </w:r>
          </w:p>
        </w:tc>
      </w:tr>
    </w:tbl>
    <w:p w14:paraId="02C91638" w14:textId="6B56D34D" w:rsidR="00025607" w:rsidRPr="00A2654F" w:rsidRDefault="00025607" w:rsidP="00465864">
      <w:pPr>
        <w:rPr>
          <w:rFonts w:ascii="Times New Roman" w:hAnsi="Times New Roman" w:cs="Times New Roman"/>
          <w:sz w:val="20"/>
          <w:lang w:val="en-US"/>
        </w:rPr>
      </w:pPr>
      <w:r w:rsidRPr="00A2654F">
        <w:rPr>
          <w:rFonts w:ascii="Times New Roman" w:hAnsi="Times New Roman" w:cs="Times New Roman"/>
          <w:sz w:val="20"/>
          <w:lang w:val="en-US"/>
        </w:rPr>
        <w:t xml:space="preserve">W: waist; H: hip; BMI: body mass index </w:t>
      </w:r>
    </w:p>
    <w:p w14:paraId="2282696A" w14:textId="77777777" w:rsidR="00025607" w:rsidRPr="00E83843" w:rsidRDefault="00025607" w:rsidP="00465864">
      <w:pPr>
        <w:rPr>
          <w:rFonts w:ascii="Times New Roman" w:hAnsi="Times New Roman" w:cs="Times New Roman"/>
          <w:lang w:val="en-US"/>
        </w:rPr>
      </w:pPr>
    </w:p>
    <w:p w14:paraId="53E70086" w14:textId="240AA15A" w:rsidR="00465864" w:rsidRPr="00E83843" w:rsidRDefault="001534C2" w:rsidP="009A7297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C.</w:t>
      </w:r>
      <w:r w:rsidR="00465864" w:rsidRPr="00E83843">
        <w:rPr>
          <w:rFonts w:ascii="Times New Roman" w:hAnsi="Times New Roman" w:cs="Times New Roman"/>
          <w:lang w:val="en-US"/>
        </w:rPr>
        <w:t xml:space="preserve">2. Effect sizes of differences </w:t>
      </w:r>
      <w:r w:rsidR="001C544F">
        <w:rPr>
          <w:rFonts w:ascii="Times New Roman" w:hAnsi="Times New Roman" w:cs="Times New Roman"/>
          <w:lang w:val="en-US"/>
        </w:rPr>
        <w:t>in</w:t>
      </w:r>
      <w:r w:rsidR="00465864" w:rsidRPr="00E83843">
        <w:rPr>
          <w:rFonts w:ascii="Times New Roman" w:hAnsi="Times New Roman" w:cs="Times New Roman"/>
          <w:lang w:val="en-US"/>
        </w:rPr>
        <w:t xml:space="preserve"> </w:t>
      </w:r>
      <w:r w:rsidR="003A7A98" w:rsidRPr="00E83843">
        <w:rPr>
          <w:rFonts w:ascii="Times New Roman" w:hAnsi="Times New Roman" w:cs="Times New Roman"/>
          <w:lang w:val="en-US"/>
        </w:rPr>
        <w:t>b</w:t>
      </w:r>
      <w:r w:rsidR="00465864" w:rsidRPr="00E83843">
        <w:rPr>
          <w:rFonts w:ascii="Times New Roman" w:hAnsi="Times New Roman" w:cs="Times New Roman"/>
          <w:lang w:val="en-US"/>
        </w:rPr>
        <w:t xml:space="preserve">iochemical parameters between </w:t>
      </w:r>
      <w:r w:rsidR="001C544F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1C544F">
        <w:rPr>
          <w:rFonts w:ascii="Times New Roman" w:hAnsi="Times New Roman" w:cs="Times New Roman"/>
          <w:lang w:val="en-US"/>
        </w:rPr>
        <w:t>-</w:t>
      </w:r>
      <w:r w:rsidR="00465864" w:rsidRPr="00E83843">
        <w:rPr>
          <w:rFonts w:ascii="Times New Roman" w:hAnsi="Times New Roman" w:cs="Times New Roman"/>
          <w:lang w:val="en-US"/>
        </w:rPr>
        <w:t xml:space="preserve">50 and </w:t>
      </w:r>
      <w:r w:rsidR="001C544F">
        <w:rPr>
          <w:rFonts w:ascii="Times New Roman" w:hAnsi="Times New Roman" w:cs="Times New Roman"/>
          <w:lang w:val="en-US"/>
        </w:rPr>
        <w:t>over-</w:t>
      </w:r>
      <w:r w:rsidR="00B422D1" w:rsidRPr="00E83843">
        <w:rPr>
          <w:rFonts w:ascii="Times New Roman" w:hAnsi="Times New Roman" w:cs="Times New Roman"/>
          <w:lang w:val="en-US"/>
        </w:rPr>
        <w:t xml:space="preserve">60 </w:t>
      </w:r>
      <w:r w:rsidR="001C544F">
        <w:rPr>
          <w:rFonts w:ascii="Times New Roman" w:hAnsi="Times New Roman" w:cs="Times New Roman"/>
          <w:lang w:val="en-US"/>
        </w:rPr>
        <w:t xml:space="preserve">age </w:t>
      </w:r>
      <w:r w:rsidR="00B422D1" w:rsidRPr="00E83843">
        <w:rPr>
          <w:rFonts w:ascii="Times New Roman" w:hAnsi="Times New Roman" w:cs="Times New Roman"/>
          <w:lang w:val="en-US"/>
        </w:rPr>
        <w:t xml:space="preserve">groups at </w:t>
      </w:r>
      <w:r w:rsidR="00465864" w:rsidRPr="00E83843">
        <w:rPr>
          <w:rFonts w:ascii="Times New Roman" w:hAnsi="Times New Roman" w:cs="Times New Roman"/>
          <w:lang w:val="en-US"/>
        </w:rPr>
        <w:t xml:space="preserve">beginning (T1) and end of season (T2)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</w:tblGrid>
      <w:tr w:rsidR="00B422D1" w:rsidRPr="00E83843" w14:paraId="0F60789F" w14:textId="77777777" w:rsidTr="00DF75A8">
        <w:trPr>
          <w:trHeight w:val="37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F6114A" w14:textId="77777777" w:rsidR="001F3CD0" w:rsidRPr="00E83843" w:rsidRDefault="001F3CD0" w:rsidP="001F3CD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A917" w14:textId="4FD28E07" w:rsidR="001F3CD0" w:rsidRPr="00E83843" w:rsidRDefault="001F3CD0" w:rsidP="005333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A0937" w14:textId="10486F37" w:rsidR="001F3CD0" w:rsidRPr="00E83843" w:rsidRDefault="001F3CD0" w:rsidP="005333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B422D1" w:rsidRPr="00E83843" w14:paraId="4D802EBE" w14:textId="77777777" w:rsidTr="00DF75A8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522C086" w14:textId="3AB4C281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Gluc (mg/d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140A3BA" w14:textId="46DCC5F9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153432" w14:textId="16933945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B422D1" w:rsidRPr="00E83843" w14:paraId="4D45D901" w14:textId="77777777" w:rsidTr="00DF75A8">
        <w:trPr>
          <w:trHeight w:val="315"/>
        </w:trPr>
        <w:tc>
          <w:tcPr>
            <w:tcW w:w="1980" w:type="dxa"/>
            <w:vAlign w:val="center"/>
          </w:tcPr>
          <w:p w14:paraId="66E03002" w14:textId="4396A69B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nsu (mcU/mL)</w:t>
            </w:r>
          </w:p>
        </w:tc>
        <w:tc>
          <w:tcPr>
            <w:tcW w:w="1134" w:type="dxa"/>
            <w:noWrap/>
            <w:vAlign w:val="center"/>
          </w:tcPr>
          <w:p w14:paraId="419EBBBB" w14:textId="53943C08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134" w:type="dxa"/>
            <w:vAlign w:val="center"/>
          </w:tcPr>
          <w:p w14:paraId="441DFB7E" w14:textId="5B97E814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B422D1" w:rsidRPr="00E83843" w14:paraId="6485F4B9" w14:textId="77777777" w:rsidTr="00DF75A8">
        <w:trPr>
          <w:trHeight w:val="315"/>
        </w:trPr>
        <w:tc>
          <w:tcPr>
            <w:tcW w:w="1980" w:type="dxa"/>
            <w:vAlign w:val="center"/>
          </w:tcPr>
          <w:p w14:paraId="12194C1A" w14:textId="058256B0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HbA1c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%)</w:t>
            </w:r>
          </w:p>
        </w:tc>
        <w:tc>
          <w:tcPr>
            <w:tcW w:w="1134" w:type="dxa"/>
            <w:noWrap/>
            <w:vAlign w:val="center"/>
          </w:tcPr>
          <w:p w14:paraId="6F89294E" w14:textId="1EA3B7DA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08133932" w14:textId="09D0EA3C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8</w:t>
            </w:r>
          </w:p>
        </w:tc>
      </w:tr>
      <w:tr w:rsidR="00B422D1" w:rsidRPr="00E83843" w14:paraId="0382FAD6" w14:textId="77777777" w:rsidTr="00DF75A8">
        <w:trPr>
          <w:trHeight w:val="315"/>
        </w:trPr>
        <w:tc>
          <w:tcPr>
            <w:tcW w:w="1980" w:type="dxa"/>
            <w:vAlign w:val="center"/>
          </w:tcPr>
          <w:p w14:paraId="1DA760B6" w14:textId="74445143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OMA-IR</w:t>
            </w:r>
          </w:p>
        </w:tc>
        <w:tc>
          <w:tcPr>
            <w:tcW w:w="1134" w:type="dxa"/>
            <w:noWrap/>
            <w:vAlign w:val="center"/>
          </w:tcPr>
          <w:p w14:paraId="3935F0F9" w14:textId="58A9D243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134" w:type="dxa"/>
            <w:vAlign w:val="center"/>
          </w:tcPr>
          <w:p w14:paraId="38FAAB1B" w14:textId="0462C377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B422D1" w:rsidRPr="00E83843" w14:paraId="3710B44E" w14:textId="77777777" w:rsidTr="00DF75A8">
        <w:trPr>
          <w:trHeight w:val="315"/>
        </w:trPr>
        <w:tc>
          <w:tcPr>
            <w:tcW w:w="1980" w:type="dxa"/>
            <w:vAlign w:val="center"/>
          </w:tcPr>
          <w:p w14:paraId="37C3ACEF" w14:textId="7BEE616F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C (mg/dL)</w:t>
            </w:r>
          </w:p>
        </w:tc>
        <w:tc>
          <w:tcPr>
            <w:tcW w:w="1134" w:type="dxa"/>
            <w:noWrap/>
            <w:vAlign w:val="center"/>
          </w:tcPr>
          <w:p w14:paraId="68CE2AB6" w14:textId="2EB6B094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435F38BE" w14:textId="31A0DAC2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B422D1" w:rsidRPr="00E83843" w14:paraId="68DBAF11" w14:textId="77777777" w:rsidTr="00DF75A8">
        <w:trPr>
          <w:trHeight w:val="315"/>
        </w:trPr>
        <w:tc>
          <w:tcPr>
            <w:tcW w:w="1980" w:type="dxa"/>
            <w:vAlign w:val="center"/>
          </w:tcPr>
          <w:p w14:paraId="729AFB9D" w14:textId="031CE753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DLc (mg/dL)</w:t>
            </w:r>
          </w:p>
        </w:tc>
        <w:tc>
          <w:tcPr>
            <w:tcW w:w="1134" w:type="dxa"/>
            <w:noWrap/>
            <w:vAlign w:val="center"/>
          </w:tcPr>
          <w:p w14:paraId="3EB3B377" w14:textId="02F518C6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1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76D51D8D" w14:textId="0FC424AC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1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B422D1" w:rsidRPr="00E83843" w14:paraId="61CD0972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54835A8C" w14:textId="06E30258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LDLc (mg/dL)</w:t>
            </w:r>
          </w:p>
        </w:tc>
        <w:tc>
          <w:tcPr>
            <w:tcW w:w="1134" w:type="dxa"/>
            <w:noWrap/>
            <w:vAlign w:val="center"/>
          </w:tcPr>
          <w:p w14:paraId="4E358E31" w14:textId="72BF8B90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545BD37B" w14:textId="57ECDC92" w:rsidR="00626BA9" w:rsidRPr="00E83843" w:rsidRDefault="00626BA9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B422D1" w:rsidRPr="00E83843" w14:paraId="4E1D18C7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4AB7A941" w14:textId="4DDD9D5F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G (mg/dL)</w:t>
            </w:r>
          </w:p>
        </w:tc>
        <w:tc>
          <w:tcPr>
            <w:tcW w:w="1134" w:type="dxa"/>
            <w:noWrap/>
            <w:vAlign w:val="center"/>
          </w:tcPr>
          <w:p w14:paraId="02E4FF61" w14:textId="29655C11" w:rsidR="00626BA9" w:rsidRPr="00E83843" w:rsidRDefault="00626BA9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14:paraId="154689B1" w14:textId="395A032E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B422D1" w:rsidRPr="00E83843" w14:paraId="222D0F5A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059C0A2F" w14:textId="49EB2735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I- Castelli I</w:t>
            </w:r>
          </w:p>
        </w:tc>
        <w:tc>
          <w:tcPr>
            <w:tcW w:w="1134" w:type="dxa"/>
            <w:noWrap/>
            <w:vAlign w:val="center"/>
          </w:tcPr>
          <w:p w14:paraId="4E3F63D9" w14:textId="4A2E46AC" w:rsidR="00626BA9" w:rsidRPr="00E83843" w:rsidRDefault="00626BA9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14:paraId="4E2CA7C5" w14:textId="5856FBA1" w:rsidR="00626BA9" w:rsidRPr="00E83843" w:rsidRDefault="00626BA9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B422D1" w:rsidRPr="00E83843" w14:paraId="1E11F678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259FCD51" w14:textId="5D4C07C6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Vit D (ng/mL)</w:t>
            </w:r>
          </w:p>
        </w:tc>
        <w:tc>
          <w:tcPr>
            <w:tcW w:w="1134" w:type="dxa"/>
            <w:noWrap/>
            <w:vAlign w:val="center"/>
          </w:tcPr>
          <w:p w14:paraId="7E945D03" w14:textId="4D38DCE4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14:paraId="39C03730" w14:textId="197F0739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B422D1" w:rsidRPr="00E83843" w14:paraId="13BE5E7B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6E8D9EB0" w14:textId="48D329DF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RP (mg/dL)</w:t>
            </w:r>
          </w:p>
        </w:tc>
        <w:tc>
          <w:tcPr>
            <w:tcW w:w="1134" w:type="dxa"/>
            <w:noWrap/>
            <w:vAlign w:val="center"/>
          </w:tcPr>
          <w:p w14:paraId="4A0DB834" w14:textId="3944DADE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0FA3A35A" w14:textId="218D433A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B422D1" w:rsidRPr="00E83843" w14:paraId="31B3C9C7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466B0F1B" w14:textId="67FA1BE9" w:rsidR="00626BA9" w:rsidRPr="00E83843" w:rsidRDefault="00626BA9" w:rsidP="0053338B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L-6 (pg/mL)</w:t>
            </w:r>
          </w:p>
        </w:tc>
        <w:tc>
          <w:tcPr>
            <w:tcW w:w="1134" w:type="dxa"/>
            <w:noWrap/>
            <w:vAlign w:val="center"/>
          </w:tcPr>
          <w:p w14:paraId="142F47F1" w14:textId="4358D3F9" w:rsidR="00626BA9" w:rsidRPr="00E83843" w:rsidRDefault="001C544F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75F77797" w14:textId="1B64FE7E" w:rsidR="00626BA9" w:rsidRPr="00E83843" w:rsidRDefault="00626BA9" w:rsidP="005333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B422D1" w:rsidRPr="00E83843" w14:paraId="6A80A642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4D3DCA8E" w14:textId="010DB9ED" w:rsidR="00626BA9" w:rsidRPr="00E83843" w:rsidRDefault="00626BA9" w:rsidP="0053338B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K (U/L)</w:t>
            </w:r>
          </w:p>
        </w:tc>
        <w:tc>
          <w:tcPr>
            <w:tcW w:w="1134" w:type="dxa"/>
            <w:noWrap/>
            <w:vAlign w:val="center"/>
          </w:tcPr>
          <w:p w14:paraId="5690781C" w14:textId="41C8D15F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221DC0F8" w14:textId="50150227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B422D1" w:rsidRPr="00E83843" w14:paraId="0CAA1D93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4AFB09D3" w14:textId="06A26B61" w:rsidR="00626BA9" w:rsidRPr="00E83843" w:rsidRDefault="00626BA9" w:rsidP="0053338B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LDH (U/L)</w:t>
            </w:r>
          </w:p>
        </w:tc>
        <w:tc>
          <w:tcPr>
            <w:tcW w:w="1134" w:type="dxa"/>
            <w:noWrap/>
            <w:vAlign w:val="center"/>
          </w:tcPr>
          <w:p w14:paraId="1BB4B6FA" w14:textId="51006770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63B75E50" w14:textId="178D024A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B422D1" w:rsidRPr="00E83843" w14:paraId="611D2C61" w14:textId="77777777" w:rsidTr="00DF75A8">
        <w:trPr>
          <w:trHeight w:val="300"/>
        </w:trPr>
        <w:tc>
          <w:tcPr>
            <w:tcW w:w="1980" w:type="dxa"/>
            <w:vAlign w:val="center"/>
          </w:tcPr>
          <w:p w14:paraId="2D48C693" w14:textId="1FFE1726" w:rsidR="00626BA9" w:rsidRPr="00E83843" w:rsidRDefault="00626BA9" w:rsidP="0053338B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dipo (ng/L)</w:t>
            </w:r>
          </w:p>
        </w:tc>
        <w:tc>
          <w:tcPr>
            <w:tcW w:w="1134" w:type="dxa"/>
            <w:noWrap/>
            <w:vAlign w:val="center"/>
          </w:tcPr>
          <w:p w14:paraId="5BF6B35E" w14:textId="179D991E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vAlign w:val="center"/>
          </w:tcPr>
          <w:p w14:paraId="588E2B3A" w14:textId="1407CB46" w:rsidR="00626BA9" w:rsidRPr="00E83843" w:rsidRDefault="001C544F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626BA9" w:rsidRPr="00E83843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B422D1" w:rsidRPr="00E83843" w14:paraId="29733519" w14:textId="77777777" w:rsidTr="00DF75A8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962036" w14:textId="0A0DF8D3" w:rsidR="00626BA9" w:rsidRPr="00E83843" w:rsidRDefault="001C544F" w:rsidP="0053338B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Myostatin</w:t>
            </w:r>
            <w:bookmarkStart w:id="0" w:name="_GoBack"/>
            <w:bookmarkEnd w:id="0"/>
            <w:r w:rsidR="00626BA9"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 (ng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85E6BD7" w14:textId="29A58F89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AF7DA0" w14:textId="04BCEA14" w:rsidR="00626BA9" w:rsidRPr="00E83843" w:rsidRDefault="00626BA9" w:rsidP="0053338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677DF7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</w:tbl>
    <w:p w14:paraId="25A14A21" w14:textId="7A66D548" w:rsidR="00A2654F" w:rsidRPr="009C242B" w:rsidRDefault="00A2654F" w:rsidP="00A2654F">
      <w:pPr>
        <w:jc w:val="both"/>
        <w:rPr>
          <w:rFonts w:ascii="Times New Roman" w:hAnsi="Times New Roman" w:cs="Times New Roman"/>
          <w:i/>
          <w:sz w:val="20"/>
          <w:szCs w:val="19"/>
          <w:lang w:val="en-US"/>
        </w:rPr>
      </w:pPr>
      <w:r w:rsidRPr="009C242B">
        <w:rPr>
          <w:rFonts w:ascii="Times New Roman" w:hAnsi="Times New Roman" w:cs="Times New Roman"/>
          <w:sz w:val="20"/>
          <w:szCs w:val="19"/>
          <w:lang w:val="en-US"/>
        </w:rPr>
        <w:t xml:space="preserve">Gluc: blood glucose; Insu: </w:t>
      </w:r>
      <w:r w:rsidR="001C544F">
        <w:rPr>
          <w:rFonts w:ascii="Times New Roman" w:hAnsi="Times New Roman" w:cs="Times New Roman"/>
          <w:sz w:val="20"/>
          <w:szCs w:val="19"/>
          <w:lang w:val="en-US"/>
        </w:rPr>
        <w:t>i</w:t>
      </w:r>
      <w:r w:rsidR="001C544F" w:rsidRPr="009C242B">
        <w:rPr>
          <w:rFonts w:ascii="Times New Roman" w:hAnsi="Times New Roman" w:cs="Times New Roman"/>
          <w:sz w:val="20"/>
          <w:szCs w:val="19"/>
          <w:lang w:val="en-US"/>
        </w:rPr>
        <w:t>nsulin</w:t>
      </w:r>
      <w:r w:rsidRPr="009C242B">
        <w:rPr>
          <w:rFonts w:ascii="Times New Roman" w:hAnsi="Times New Roman" w:cs="Times New Roman"/>
          <w:sz w:val="20"/>
          <w:szCs w:val="19"/>
          <w:lang w:val="en-US"/>
        </w:rPr>
        <w:t>; HbA1c: glycated haemoglobin; HOMA–IR</w:t>
      </w:r>
      <w:r w:rsidRPr="009C242B">
        <w:rPr>
          <w:rFonts w:ascii="Times New Roman" w:hAnsi="Times New Roman" w:cs="Times New Roman"/>
          <w:i/>
          <w:sz w:val="20"/>
          <w:szCs w:val="19"/>
          <w:lang w:val="en-US"/>
        </w:rPr>
        <w:t xml:space="preserve">: </w:t>
      </w:r>
      <w:r w:rsidR="001C544F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h</w:t>
      </w:r>
      <w:r w:rsidR="001C544F"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 xml:space="preserve">omeostasis </w:t>
      </w:r>
      <w:r w:rsidR="001C544F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m</w:t>
      </w:r>
      <w:r w:rsidR="001C544F"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 xml:space="preserve">odel </w:t>
      </w:r>
      <w:r w:rsidR="001C544F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a</w:t>
      </w:r>
      <w:r w:rsidR="001C544F"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 xml:space="preserve">ssessment </w:t>
      </w:r>
      <w:r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 xml:space="preserve">of </w:t>
      </w:r>
      <w:r w:rsidR="001C544F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i</w:t>
      </w:r>
      <w:r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 xml:space="preserve">nsulin </w:t>
      </w:r>
      <w:r w:rsidR="001C544F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r</w:t>
      </w:r>
      <w:r w:rsidR="001C544F"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esistance</w:t>
      </w:r>
      <w:r w:rsidRPr="009C242B">
        <w:rPr>
          <w:rStyle w:val="nfasis"/>
          <w:rFonts w:ascii="Times New Roman" w:hAnsi="Times New Roman" w:cs="Times New Roman"/>
          <w:i w:val="0"/>
          <w:sz w:val="20"/>
          <w:szCs w:val="19"/>
          <w:lang w:val="en-US"/>
        </w:rPr>
        <w:t>; TC: total cholesterol; HDLc: high-density lipoprotein cholesterol; LDLc: low-density lipoprotein cholesterol; TG: triglycerides; AI: atherogenic index; Vit: vitamin D; CRP: C reactive protein; IL: interleukin; CK: creatin kinase; LDH: lactate dehydrogenase; Adipo: adiponectine</w:t>
      </w:r>
    </w:p>
    <w:p w14:paraId="7A0E1B4B" w14:textId="48FDE04F" w:rsidR="003F0131" w:rsidRPr="00E83843" w:rsidRDefault="003F0131" w:rsidP="00B941D2">
      <w:pPr>
        <w:pStyle w:val="Prrafodelista"/>
        <w:rPr>
          <w:rFonts w:ascii="Times New Roman" w:hAnsi="Times New Roman" w:cs="Times New Roman"/>
        </w:rPr>
      </w:pPr>
      <w:r w:rsidRPr="00E83843">
        <w:rPr>
          <w:rFonts w:ascii="Times New Roman" w:hAnsi="Times New Roman" w:cs="Times New Roman"/>
        </w:rPr>
        <w:br w:type="page"/>
      </w:r>
    </w:p>
    <w:p w14:paraId="4346710C" w14:textId="6291C1F9" w:rsidR="003A7A98" w:rsidRPr="00E83843" w:rsidRDefault="001534C2" w:rsidP="000A0A7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C.</w:t>
      </w:r>
      <w:r w:rsidR="003A7A98" w:rsidRPr="00E83843">
        <w:rPr>
          <w:rFonts w:ascii="Times New Roman" w:hAnsi="Times New Roman" w:cs="Times New Roman"/>
          <w:lang w:val="en-US"/>
        </w:rPr>
        <w:t xml:space="preserve">3. Effect sizes of differences </w:t>
      </w:r>
      <w:r w:rsidR="001C544F">
        <w:rPr>
          <w:rFonts w:ascii="Times New Roman" w:hAnsi="Times New Roman" w:cs="Times New Roman"/>
          <w:lang w:val="en-US"/>
        </w:rPr>
        <w:t xml:space="preserve">in </w:t>
      </w:r>
      <w:r w:rsidR="003A7A98" w:rsidRPr="00E83843">
        <w:rPr>
          <w:rFonts w:ascii="Times New Roman" w:hAnsi="Times New Roman" w:cs="Times New Roman"/>
          <w:lang w:val="en-US"/>
        </w:rPr>
        <w:t xml:space="preserve">parameters </w:t>
      </w:r>
      <w:r w:rsidR="00B422D1" w:rsidRPr="00E83843">
        <w:rPr>
          <w:rFonts w:ascii="Times New Roman" w:hAnsi="Times New Roman" w:cs="Times New Roman"/>
          <w:lang w:val="en-US"/>
        </w:rPr>
        <w:t>of Bruce protocol</w:t>
      </w:r>
      <w:r w:rsidR="003A7A98" w:rsidRPr="00E83843">
        <w:rPr>
          <w:rFonts w:ascii="Times New Roman" w:hAnsi="Times New Roman" w:cs="Times New Roman"/>
          <w:lang w:val="en-US"/>
        </w:rPr>
        <w:t xml:space="preserve"> test between </w:t>
      </w:r>
      <w:r w:rsidR="001C544F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1C544F">
        <w:rPr>
          <w:rFonts w:ascii="Times New Roman" w:hAnsi="Times New Roman" w:cs="Times New Roman"/>
          <w:lang w:val="en-US"/>
        </w:rPr>
        <w:t>-</w:t>
      </w:r>
      <w:r w:rsidR="003A7A98" w:rsidRPr="00E83843">
        <w:rPr>
          <w:rFonts w:ascii="Times New Roman" w:hAnsi="Times New Roman" w:cs="Times New Roman"/>
          <w:lang w:val="en-US"/>
        </w:rPr>
        <w:t xml:space="preserve">50 and </w:t>
      </w:r>
      <w:r w:rsidR="001C544F">
        <w:rPr>
          <w:rFonts w:ascii="Times New Roman" w:hAnsi="Times New Roman" w:cs="Times New Roman"/>
          <w:lang w:val="en-US"/>
        </w:rPr>
        <w:t>over-</w:t>
      </w:r>
      <w:r w:rsidR="003A7A98" w:rsidRPr="00E83843">
        <w:rPr>
          <w:rFonts w:ascii="Times New Roman" w:hAnsi="Times New Roman" w:cs="Times New Roman"/>
          <w:lang w:val="en-US"/>
        </w:rPr>
        <w:t xml:space="preserve">60 </w:t>
      </w:r>
      <w:r w:rsidR="001C544F">
        <w:rPr>
          <w:rFonts w:ascii="Times New Roman" w:hAnsi="Times New Roman" w:cs="Times New Roman"/>
          <w:lang w:val="en-US"/>
        </w:rPr>
        <w:t>age</w:t>
      </w:r>
      <w:r w:rsidR="003A7A98" w:rsidRPr="00E83843">
        <w:rPr>
          <w:rFonts w:ascii="Times New Roman" w:hAnsi="Times New Roman" w:cs="Times New Roman"/>
          <w:lang w:val="en-US"/>
        </w:rPr>
        <w:t xml:space="preserve"> groups </w:t>
      </w:r>
      <w:r w:rsidR="00AF5611" w:rsidRPr="00E83843">
        <w:rPr>
          <w:rFonts w:ascii="Times New Roman" w:hAnsi="Times New Roman" w:cs="Times New Roman"/>
          <w:lang w:val="en-US"/>
        </w:rPr>
        <w:t>at</w:t>
      </w:r>
      <w:r w:rsidR="003A7A98" w:rsidRPr="00E83843">
        <w:rPr>
          <w:rFonts w:ascii="Times New Roman" w:hAnsi="Times New Roman" w:cs="Times New Roman"/>
          <w:lang w:val="en-US"/>
        </w:rPr>
        <w:t xml:space="preserve"> beginning (T1) and end of season (T2)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134"/>
      </w:tblGrid>
      <w:tr w:rsidR="000A0A72" w:rsidRPr="00E83843" w14:paraId="6FF90A55" w14:textId="77777777" w:rsidTr="004E25C6">
        <w:trPr>
          <w:trHeight w:val="37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3C0C28C" w14:textId="77777777" w:rsidR="001042D3" w:rsidRPr="00E83843" w:rsidRDefault="001042D3" w:rsidP="000A0A7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CDAE" w14:textId="5ED9C754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84AC3" w14:textId="3F6FF119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0A0A72" w:rsidRPr="00E83843" w14:paraId="40B2103C" w14:textId="77777777" w:rsidTr="004E25C6">
        <w:trPr>
          <w:trHeight w:val="315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CC68BD3" w14:textId="0531D4EA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re SBP (mmH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6ED25C4" w14:textId="0CCB4B58" w:rsidR="001042D3" w:rsidRPr="00E83843" w:rsidRDefault="001C544F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6C6D84" w14:textId="6E16394C" w:rsidR="001042D3" w:rsidRPr="00E83843" w:rsidRDefault="001C544F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0A0A72" w:rsidRPr="00E83843" w14:paraId="066F3E36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39428449" w14:textId="63C1C9C1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re DBP (mmHg)</w:t>
            </w:r>
          </w:p>
        </w:tc>
        <w:tc>
          <w:tcPr>
            <w:tcW w:w="1134" w:type="dxa"/>
            <w:noWrap/>
            <w:vAlign w:val="center"/>
          </w:tcPr>
          <w:p w14:paraId="7F960664" w14:textId="47EF0FEB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  <w:vAlign w:val="center"/>
          </w:tcPr>
          <w:p w14:paraId="039F0429" w14:textId="0C37BD22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A0A72" w:rsidRPr="00E83843" w14:paraId="2C0E3A39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073AA32B" w14:textId="1C65EC86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ost SBP (mmHg)</w:t>
            </w:r>
          </w:p>
        </w:tc>
        <w:tc>
          <w:tcPr>
            <w:tcW w:w="1134" w:type="dxa"/>
            <w:noWrap/>
            <w:vAlign w:val="center"/>
          </w:tcPr>
          <w:p w14:paraId="60F9BB22" w14:textId="47D9BD29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14:paraId="2290E782" w14:textId="0A5EE146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0A0A72" w:rsidRPr="00E83843" w14:paraId="3E574196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5B34D027" w14:textId="0D2F8A61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ost DBP (mmHg)</w:t>
            </w:r>
          </w:p>
        </w:tc>
        <w:tc>
          <w:tcPr>
            <w:tcW w:w="1134" w:type="dxa"/>
            <w:noWrap/>
            <w:vAlign w:val="center"/>
          </w:tcPr>
          <w:p w14:paraId="6D44541D" w14:textId="6F9250DB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6B051DDB" w14:textId="016959F3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0A0A72" w:rsidRPr="00E83843" w14:paraId="58D8DA78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01E091AD" w14:textId="673AE3BC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Pre lactate </w:t>
            </w:r>
            <w:r w:rsidR="00CE57D2" w:rsidRPr="00E83843">
              <w:rPr>
                <w:rFonts w:ascii="Times New Roman" w:hAnsi="Times New Roman" w:cs="Times New Roman"/>
                <w:lang w:val="en-US"/>
              </w:rPr>
              <w:t>(</w:t>
            </w:r>
            <w:r w:rsidR="00CE57D2" w:rsidRPr="00E83843">
              <w:rPr>
                <w:rFonts w:ascii="Times New Roman" w:hAnsi="Times New Roman" w:cs="Times New Roman"/>
                <w:shd w:val="clear" w:color="auto" w:fill="F7F7F7"/>
              </w:rPr>
              <w:t>mmol/L)</w:t>
            </w:r>
          </w:p>
        </w:tc>
        <w:tc>
          <w:tcPr>
            <w:tcW w:w="1134" w:type="dxa"/>
            <w:noWrap/>
            <w:vAlign w:val="center"/>
          </w:tcPr>
          <w:p w14:paraId="234DCDFE" w14:textId="142245E8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134" w:type="dxa"/>
            <w:vAlign w:val="center"/>
          </w:tcPr>
          <w:p w14:paraId="23FDC0C4" w14:textId="25E2CDA3" w:rsidR="001042D3" w:rsidRPr="00E83843" w:rsidRDefault="001042D3" w:rsidP="000A0A72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0A0A72" w:rsidRPr="00E83843" w14:paraId="21010B4E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29906030" w14:textId="19C21AF0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Post 1 lactate </w:t>
            </w:r>
            <w:r w:rsidR="00CE57D2" w:rsidRPr="00E83843">
              <w:rPr>
                <w:rFonts w:ascii="Times New Roman" w:hAnsi="Times New Roman" w:cs="Times New Roman"/>
                <w:lang w:val="en-US"/>
              </w:rPr>
              <w:t>(</w:t>
            </w:r>
            <w:r w:rsidR="00CE57D2" w:rsidRPr="00E83843">
              <w:rPr>
                <w:rFonts w:ascii="Times New Roman" w:hAnsi="Times New Roman" w:cs="Times New Roman"/>
                <w:shd w:val="clear" w:color="auto" w:fill="F7F7F7"/>
              </w:rPr>
              <w:t>mmol/L)</w:t>
            </w:r>
          </w:p>
        </w:tc>
        <w:tc>
          <w:tcPr>
            <w:tcW w:w="1134" w:type="dxa"/>
            <w:noWrap/>
            <w:vAlign w:val="center"/>
          </w:tcPr>
          <w:p w14:paraId="1B6BDE17" w14:textId="1F415CC3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134" w:type="dxa"/>
            <w:vAlign w:val="center"/>
          </w:tcPr>
          <w:p w14:paraId="229DF65D" w14:textId="1FC6DE12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0A0A72" w:rsidRPr="00E83843" w14:paraId="0B2B0045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4120984A" w14:textId="2471575C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Post 2 lactate </w:t>
            </w:r>
            <w:r w:rsidR="00CE57D2" w:rsidRPr="00E83843">
              <w:rPr>
                <w:rFonts w:ascii="Times New Roman" w:hAnsi="Times New Roman" w:cs="Times New Roman"/>
                <w:lang w:val="en-US"/>
              </w:rPr>
              <w:t>(</w:t>
            </w:r>
            <w:r w:rsidR="00CE57D2" w:rsidRPr="00E83843">
              <w:rPr>
                <w:rFonts w:ascii="Times New Roman" w:hAnsi="Times New Roman" w:cs="Times New Roman"/>
                <w:shd w:val="clear" w:color="auto" w:fill="F7F7F7"/>
              </w:rPr>
              <w:t>mmol/L)</w:t>
            </w:r>
          </w:p>
        </w:tc>
        <w:tc>
          <w:tcPr>
            <w:tcW w:w="1134" w:type="dxa"/>
            <w:noWrap/>
            <w:vAlign w:val="center"/>
          </w:tcPr>
          <w:p w14:paraId="2C599515" w14:textId="22C6D686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  <w:vAlign w:val="center"/>
          </w:tcPr>
          <w:p w14:paraId="6C4E193C" w14:textId="3586F4DC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1.18</w:t>
            </w:r>
          </w:p>
        </w:tc>
      </w:tr>
      <w:tr w:rsidR="000A0A72" w:rsidRPr="00E83843" w14:paraId="379A7F9D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19D183D3" w14:textId="37A59F5E" w:rsidR="001042D3" w:rsidRPr="00E83843" w:rsidRDefault="001042D3" w:rsidP="00A2654F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RPE </w:t>
            </w:r>
          </w:p>
        </w:tc>
        <w:tc>
          <w:tcPr>
            <w:tcW w:w="1134" w:type="dxa"/>
            <w:noWrap/>
            <w:vAlign w:val="center"/>
          </w:tcPr>
          <w:p w14:paraId="139CB1CD" w14:textId="1A7F1EE9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134" w:type="dxa"/>
            <w:vAlign w:val="center"/>
          </w:tcPr>
          <w:p w14:paraId="12F40CC4" w14:textId="65A0F9A4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0A0A72" w:rsidRPr="00E83843" w14:paraId="1870DE28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586A1EA7" w14:textId="6BBE5F45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Rel VO</w:t>
            </w:r>
            <w:r w:rsidRPr="00E8384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E83843">
              <w:rPr>
                <w:rFonts w:ascii="Times New Roman" w:hAnsi="Times New Roman" w:cs="Times New Roman"/>
                <w:lang w:val="en-US"/>
              </w:rPr>
              <w:t xml:space="preserve"> (L/kg/min)</w:t>
            </w:r>
          </w:p>
        </w:tc>
        <w:tc>
          <w:tcPr>
            <w:tcW w:w="1134" w:type="dxa"/>
            <w:noWrap/>
            <w:vAlign w:val="center"/>
          </w:tcPr>
          <w:p w14:paraId="645657E8" w14:textId="2BD2FE14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vAlign w:val="center"/>
          </w:tcPr>
          <w:p w14:paraId="7C27A84F" w14:textId="0D536ED4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A0A72" w:rsidRPr="00E83843" w14:paraId="1F8E3E2B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409C6CBB" w14:textId="0159BCFA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RER</w:t>
            </w:r>
          </w:p>
        </w:tc>
        <w:tc>
          <w:tcPr>
            <w:tcW w:w="1134" w:type="dxa"/>
            <w:noWrap/>
            <w:vAlign w:val="center"/>
          </w:tcPr>
          <w:p w14:paraId="583655F9" w14:textId="7A26E141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  <w:vAlign w:val="center"/>
          </w:tcPr>
          <w:p w14:paraId="3C302F2A" w14:textId="4A3DBFD7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0A0A72" w:rsidRPr="00E83843" w14:paraId="50D89F33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52996466" w14:textId="6AB378D7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Final HR (beats/min)</w:t>
            </w:r>
          </w:p>
        </w:tc>
        <w:tc>
          <w:tcPr>
            <w:tcW w:w="1134" w:type="dxa"/>
            <w:noWrap/>
            <w:vAlign w:val="center"/>
          </w:tcPr>
          <w:p w14:paraId="03883C84" w14:textId="4C040DFC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  <w:vAlign w:val="center"/>
          </w:tcPr>
          <w:p w14:paraId="67916B92" w14:textId="6DBCFA68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0A0A72" w:rsidRPr="00E83843" w14:paraId="721C8259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554CD128" w14:textId="6B95EB1B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O</w:t>
            </w:r>
            <w:r w:rsidRPr="00E8384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E8384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544F">
              <w:rPr>
                <w:rFonts w:ascii="Times New Roman" w:hAnsi="Times New Roman" w:cs="Times New Roman"/>
                <w:lang w:val="en-US"/>
              </w:rPr>
              <w:t>p</w:t>
            </w:r>
            <w:r w:rsidR="001C544F" w:rsidRPr="00E83843">
              <w:rPr>
                <w:rFonts w:ascii="Times New Roman" w:hAnsi="Times New Roman" w:cs="Times New Roman"/>
                <w:lang w:val="en-US"/>
              </w:rPr>
              <w:t xml:space="preserve">ulse </w:t>
            </w:r>
            <w:r w:rsidR="005A29FB" w:rsidRPr="00E83843">
              <w:rPr>
                <w:rFonts w:ascii="Times New Roman" w:hAnsi="Times New Roman" w:cs="Times New Roman"/>
                <w:lang w:val="en-US"/>
              </w:rPr>
              <w:t>(ml O₂/beat)</w:t>
            </w:r>
          </w:p>
        </w:tc>
        <w:tc>
          <w:tcPr>
            <w:tcW w:w="1134" w:type="dxa"/>
            <w:noWrap/>
            <w:vAlign w:val="center"/>
          </w:tcPr>
          <w:p w14:paraId="6D3D4363" w14:textId="61AD6D73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34" w:type="dxa"/>
            <w:vAlign w:val="center"/>
          </w:tcPr>
          <w:p w14:paraId="132E4BBE" w14:textId="7169658A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A0A72" w:rsidRPr="00E83843" w14:paraId="48582201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5EA2FC86" w14:textId="7F20A64A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Duration (s)</w:t>
            </w:r>
          </w:p>
        </w:tc>
        <w:tc>
          <w:tcPr>
            <w:tcW w:w="1134" w:type="dxa"/>
            <w:noWrap/>
            <w:vAlign w:val="center"/>
          </w:tcPr>
          <w:p w14:paraId="4D25C2D0" w14:textId="7F00D973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134" w:type="dxa"/>
            <w:vAlign w:val="center"/>
          </w:tcPr>
          <w:p w14:paraId="36C540EA" w14:textId="6DA357FF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A0A72" w:rsidRPr="00E83843" w14:paraId="55B8456A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009A048B" w14:textId="22985E32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eak HR (beats/min)</w:t>
            </w:r>
          </w:p>
        </w:tc>
        <w:tc>
          <w:tcPr>
            <w:tcW w:w="1134" w:type="dxa"/>
            <w:noWrap/>
            <w:vAlign w:val="center"/>
          </w:tcPr>
          <w:p w14:paraId="190DA1FD" w14:textId="2DBE8250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134" w:type="dxa"/>
            <w:vAlign w:val="center"/>
          </w:tcPr>
          <w:p w14:paraId="5E148ED4" w14:textId="324BC9E4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0A0A72" w:rsidRPr="00E83843" w14:paraId="707303C4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193D1D4A" w14:textId="4A627191" w:rsidR="001042D3" w:rsidRPr="00E83843" w:rsidRDefault="001042D3" w:rsidP="000A0A72">
            <w:pPr>
              <w:rPr>
                <w:rFonts w:ascii="Times New Roman" w:hAnsi="Times New Roman" w:cs="Times New Roman"/>
                <w:lang w:val="fr-FR"/>
              </w:rPr>
            </w:pPr>
            <w:r w:rsidRPr="00E83843">
              <w:rPr>
                <w:rFonts w:ascii="Times New Roman" w:hAnsi="Times New Roman" w:cs="Times New Roman"/>
                <w:lang w:val="fr-FR"/>
              </w:rPr>
              <w:t>HR 1 min rec (beats/min)</w:t>
            </w:r>
          </w:p>
        </w:tc>
        <w:tc>
          <w:tcPr>
            <w:tcW w:w="1134" w:type="dxa"/>
            <w:noWrap/>
            <w:vAlign w:val="center"/>
          </w:tcPr>
          <w:p w14:paraId="197398B1" w14:textId="2FACF4EE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  <w:vAlign w:val="center"/>
          </w:tcPr>
          <w:p w14:paraId="07D77A14" w14:textId="0AD5F2E5" w:rsidR="001042D3" w:rsidRPr="00E83843" w:rsidRDefault="001042D3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0A0A72" w:rsidRPr="00E83843" w14:paraId="4DEBEED5" w14:textId="77777777" w:rsidTr="004E25C6">
        <w:trPr>
          <w:trHeight w:val="300"/>
        </w:trPr>
        <w:tc>
          <w:tcPr>
            <w:tcW w:w="2830" w:type="dxa"/>
            <w:vAlign w:val="center"/>
          </w:tcPr>
          <w:p w14:paraId="0F57788E" w14:textId="3DAB9381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HR difference (beats)</w:t>
            </w:r>
          </w:p>
        </w:tc>
        <w:tc>
          <w:tcPr>
            <w:tcW w:w="1134" w:type="dxa"/>
            <w:noWrap/>
            <w:vAlign w:val="center"/>
          </w:tcPr>
          <w:p w14:paraId="3A878BAA" w14:textId="73694D59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134" w:type="dxa"/>
            <w:vAlign w:val="center"/>
          </w:tcPr>
          <w:p w14:paraId="60AFA8CF" w14:textId="29C95707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A0A72" w:rsidRPr="00E83843" w14:paraId="7781187C" w14:textId="77777777" w:rsidTr="004E25C6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2A7E2C82" w14:textId="7A468ECE" w:rsidR="001042D3" w:rsidRPr="00E83843" w:rsidRDefault="001042D3" w:rsidP="000A0A72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HR change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48723F5" w14:textId="2C1C7F96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09C96D" w14:textId="5C576160" w:rsidR="001042D3" w:rsidRPr="00E83843" w:rsidRDefault="001C544F" w:rsidP="000A0A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1042D3" w:rsidRPr="00E83843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</w:tbl>
    <w:p w14:paraId="0A55B76F" w14:textId="1DBBD24B" w:rsidR="00A2654F" w:rsidRPr="00244B63" w:rsidRDefault="00A2654F" w:rsidP="00A2654F">
      <w:pPr>
        <w:tabs>
          <w:tab w:val="left" w:pos="165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244B63">
        <w:rPr>
          <w:rFonts w:ascii="Times New Roman" w:hAnsi="Times New Roman" w:cs="Times New Roman"/>
          <w:sz w:val="20"/>
          <w:szCs w:val="20"/>
          <w:lang w:val="en-US"/>
        </w:rPr>
        <w:t>SBP: systolic blood pressure; DBP: diastolic blood pressure</w:t>
      </w:r>
      <w:r w:rsidRPr="00D304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PE: </w:t>
      </w:r>
      <w:r w:rsidR="001C544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C544F" w:rsidRPr="00D3047C">
        <w:rPr>
          <w:rFonts w:ascii="Times New Roman" w:hAnsi="Times New Roman" w:cs="Times New Roman"/>
          <w:sz w:val="20"/>
          <w:szCs w:val="20"/>
          <w:lang w:val="en-US"/>
        </w:rPr>
        <w:t xml:space="preserve">ate </w:t>
      </w:r>
      <w:r w:rsidRPr="00D3047C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1C544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1C544F" w:rsidRPr="00D3047C">
        <w:rPr>
          <w:rFonts w:ascii="Times New Roman" w:hAnsi="Times New Roman" w:cs="Times New Roman"/>
          <w:sz w:val="20"/>
          <w:szCs w:val="20"/>
          <w:lang w:val="en-US"/>
        </w:rPr>
        <w:t xml:space="preserve">erceived </w:t>
      </w:r>
      <w:r w:rsidR="001C544F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1C544F" w:rsidRPr="00D3047C">
        <w:rPr>
          <w:rFonts w:ascii="Times New Roman" w:hAnsi="Times New Roman" w:cs="Times New Roman"/>
          <w:sz w:val="20"/>
          <w:szCs w:val="20"/>
          <w:lang w:val="en-US"/>
        </w:rPr>
        <w:t>xer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3047C">
        <w:rPr>
          <w:rFonts w:ascii="Times New Roman" w:hAnsi="Times New Roman" w:cs="Times New Roman"/>
          <w:sz w:val="20"/>
          <w:szCs w:val="20"/>
          <w:lang w:val="en-US"/>
        </w:rPr>
        <w:t>Rel VO</w:t>
      </w:r>
      <w:r w:rsidRPr="00D3047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D3047C">
        <w:rPr>
          <w:rFonts w:ascii="Times New Roman" w:hAnsi="Times New Roman" w:cs="Times New Roman"/>
          <w:sz w:val="20"/>
          <w:szCs w:val="20"/>
          <w:lang w:val="en-US"/>
        </w:rPr>
        <w:t>: 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4B63">
        <w:rPr>
          <w:rFonts w:ascii="Times New Roman" w:hAnsi="Times New Roman" w:cs="Times New Roman"/>
          <w:sz w:val="20"/>
          <w:szCs w:val="20"/>
          <w:lang w:val="en-US"/>
        </w:rPr>
        <w:t xml:space="preserve">relative oxygen consumption; RER: respiratory exchange ratio; HR: heart rate; HR 1 min rec: heart rate at 1 minute </w:t>
      </w:r>
      <w:r w:rsidR="001C544F" w:rsidRPr="00244B63">
        <w:rPr>
          <w:rFonts w:ascii="Times New Roman" w:hAnsi="Times New Roman" w:cs="Times New Roman"/>
          <w:sz w:val="20"/>
          <w:szCs w:val="20"/>
          <w:lang w:val="en-US"/>
        </w:rPr>
        <w:t>rec</w:t>
      </w:r>
      <w:r w:rsidR="001C544F">
        <w:rPr>
          <w:rFonts w:ascii="Times New Roman" w:hAnsi="Times New Roman" w:cs="Times New Roman"/>
          <w:sz w:val="20"/>
          <w:szCs w:val="20"/>
          <w:lang w:val="en-US"/>
        </w:rPr>
        <w:t>over</w:t>
      </w:r>
      <w:r w:rsidR="001C544F" w:rsidRPr="00244B63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244B63">
        <w:rPr>
          <w:rFonts w:ascii="Times New Roman" w:hAnsi="Times New Roman" w:cs="Times New Roman"/>
          <w:sz w:val="20"/>
          <w:szCs w:val="20"/>
          <w:lang w:val="en-US"/>
        </w:rPr>
        <w:t>; %: percentage</w:t>
      </w:r>
    </w:p>
    <w:p w14:paraId="519EA7B5" w14:textId="46E3C835" w:rsidR="00305EB3" w:rsidRPr="00E83843" w:rsidRDefault="00305EB3">
      <w:pPr>
        <w:rPr>
          <w:rFonts w:ascii="Times New Roman" w:hAnsi="Times New Roman" w:cs="Times New Roman"/>
          <w:lang w:val="en-US"/>
        </w:rPr>
      </w:pPr>
      <w:r w:rsidRPr="00E83843">
        <w:rPr>
          <w:rFonts w:ascii="Times New Roman" w:hAnsi="Times New Roman" w:cs="Times New Roman"/>
          <w:lang w:val="en-US"/>
        </w:rPr>
        <w:br w:type="page"/>
      </w:r>
    </w:p>
    <w:p w14:paraId="21373604" w14:textId="13C9091F" w:rsidR="00006964" w:rsidRPr="00E83843" w:rsidRDefault="001534C2" w:rsidP="0025350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C.</w:t>
      </w:r>
      <w:r w:rsidR="00006964" w:rsidRPr="00E83843">
        <w:rPr>
          <w:rFonts w:ascii="Times New Roman" w:hAnsi="Times New Roman" w:cs="Times New Roman"/>
          <w:lang w:val="en-US"/>
        </w:rPr>
        <w:t xml:space="preserve">4. Effect sizes of differences </w:t>
      </w:r>
      <w:r w:rsidR="000274E8">
        <w:rPr>
          <w:rFonts w:ascii="Times New Roman" w:hAnsi="Times New Roman" w:cs="Times New Roman"/>
          <w:lang w:val="en-US"/>
        </w:rPr>
        <w:t>in</w:t>
      </w:r>
      <w:r w:rsidR="00006964" w:rsidRPr="00E83843">
        <w:rPr>
          <w:rFonts w:ascii="Times New Roman" w:hAnsi="Times New Roman" w:cs="Times New Roman"/>
          <w:lang w:val="en-US"/>
        </w:rPr>
        <w:t xml:space="preserve"> strength parameters between </w:t>
      </w:r>
      <w:r w:rsidR="000274E8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0274E8">
        <w:rPr>
          <w:rFonts w:ascii="Times New Roman" w:hAnsi="Times New Roman" w:cs="Times New Roman"/>
          <w:lang w:val="en-US"/>
        </w:rPr>
        <w:t>-</w:t>
      </w:r>
      <w:r w:rsidR="00006964" w:rsidRPr="00E83843">
        <w:rPr>
          <w:rFonts w:ascii="Times New Roman" w:hAnsi="Times New Roman" w:cs="Times New Roman"/>
          <w:lang w:val="en-US"/>
        </w:rPr>
        <w:t xml:space="preserve">50 and </w:t>
      </w:r>
      <w:r w:rsidR="000274E8">
        <w:rPr>
          <w:rFonts w:ascii="Times New Roman" w:hAnsi="Times New Roman" w:cs="Times New Roman"/>
          <w:lang w:val="en-US"/>
        </w:rPr>
        <w:t>over-</w:t>
      </w:r>
      <w:r w:rsidR="00006964" w:rsidRPr="00E83843">
        <w:rPr>
          <w:rFonts w:ascii="Times New Roman" w:hAnsi="Times New Roman" w:cs="Times New Roman"/>
          <w:lang w:val="en-US"/>
        </w:rPr>
        <w:t xml:space="preserve">60 </w:t>
      </w:r>
      <w:r w:rsidR="000274E8">
        <w:rPr>
          <w:rFonts w:ascii="Times New Roman" w:hAnsi="Times New Roman" w:cs="Times New Roman"/>
          <w:lang w:val="en-US"/>
        </w:rPr>
        <w:t>age</w:t>
      </w:r>
      <w:r w:rsidR="00006964" w:rsidRPr="00E83843">
        <w:rPr>
          <w:rFonts w:ascii="Times New Roman" w:hAnsi="Times New Roman" w:cs="Times New Roman"/>
          <w:lang w:val="en-US"/>
        </w:rPr>
        <w:t xml:space="preserve"> groups </w:t>
      </w:r>
      <w:r w:rsidR="00AF5611" w:rsidRPr="00E83843">
        <w:rPr>
          <w:rFonts w:ascii="Times New Roman" w:hAnsi="Times New Roman" w:cs="Times New Roman"/>
          <w:lang w:val="en-US"/>
        </w:rPr>
        <w:t>at</w:t>
      </w:r>
      <w:r w:rsidR="00006964" w:rsidRPr="00E83843">
        <w:rPr>
          <w:rFonts w:ascii="Times New Roman" w:hAnsi="Times New Roman" w:cs="Times New Roman"/>
          <w:lang w:val="en-US"/>
        </w:rPr>
        <w:t xml:space="preserve"> beginning (T1) and end of season (T2)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276"/>
      </w:tblGrid>
      <w:tr w:rsidR="00253509" w:rsidRPr="00E83843" w14:paraId="1F8CC088" w14:textId="77777777" w:rsidTr="00253509">
        <w:trPr>
          <w:trHeight w:val="37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C4726" w14:textId="797B535A" w:rsidR="00305EB3" w:rsidRPr="00E83843" w:rsidRDefault="00305EB3" w:rsidP="00305EB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4A9F6" w14:textId="2B41A968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5B00" w14:textId="312C4D21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253509" w:rsidRPr="00E83843" w14:paraId="6327F258" w14:textId="77777777" w:rsidTr="00253509">
        <w:trPr>
          <w:trHeight w:val="315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</w:tcPr>
          <w:p w14:paraId="18AA32CA" w14:textId="79C6332D" w:rsidR="00305EB3" w:rsidRPr="00E83843" w:rsidRDefault="00305EB3" w:rsidP="00305EB3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MJ (cm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9197F6" w14:textId="69FDFA70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4D3646" w14:textId="1E6188E3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1.05</w:t>
            </w:r>
          </w:p>
        </w:tc>
      </w:tr>
      <w:tr w:rsidR="00253509" w:rsidRPr="00E83843" w14:paraId="7AB1C5F5" w14:textId="77777777" w:rsidTr="00642CBC">
        <w:trPr>
          <w:trHeight w:val="300"/>
        </w:trPr>
        <w:tc>
          <w:tcPr>
            <w:tcW w:w="2547" w:type="dxa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0D1B60A" w14:textId="43A636CA" w:rsidR="00305EB3" w:rsidRPr="00E83843" w:rsidRDefault="00305EB3" w:rsidP="00305EB3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G (kg)</w:t>
            </w: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0D0736AF" w14:textId="3DBF78B0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276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33CA8089" w14:textId="2BDE792C" w:rsidR="00305EB3" w:rsidRPr="00E83843" w:rsidRDefault="00305EB3" w:rsidP="00305EB3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642CBC" w:rsidRPr="00E83843" w14:paraId="2CC5775C" w14:textId="77777777" w:rsidTr="00642CBC">
        <w:trPr>
          <w:trHeight w:val="300"/>
        </w:trPr>
        <w:tc>
          <w:tcPr>
            <w:tcW w:w="4957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77BD1B19" w14:textId="13F0DE60" w:rsidR="00642CBC" w:rsidRPr="00642CBC" w:rsidRDefault="00642CBC" w:rsidP="00642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eastAsia="Times New Roman" w:hAnsi="Times New Roman" w:cs="Times New Roman"/>
                <w:b/>
                <w:kern w:val="0"/>
                <w:lang w:val="en-US" w:eastAsia="es-ES"/>
                <w14:ligatures w14:val="none"/>
              </w:rPr>
              <w:t>at 60°/s</w:t>
            </w:r>
          </w:p>
        </w:tc>
      </w:tr>
      <w:tr w:rsidR="00642CBC" w:rsidRPr="00E83843" w14:paraId="2D07DEE1" w14:textId="77777777" w:rsidTr="00642CBC">
        <w:trPr>
          <w:trHeight w:val="300"/>
        </w:trPr>
        <w:tc>
          <w:tcPr>
            <w:tcW w:w="2547" w:type="dxa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2CB1ED38" w14:textId="7A202F5B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PT per BW (</w:t>
            </w:r>
            <w:r w:rsidRPr="00642CBC">
              <w:rPr>
                <w:rFonts w:ascii="Times New Roman" w:hAnsi="Times New Roman" w:cs="Times New Roman"/>
                <w:lang w:val="en-US"/>
              </w:rPr>
              <w:t>Nm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</w:tcBorders>
            <w:vAlign w:val="center"/>
          </w:tcPr>
          <w:p w14:paraId="40E648B9" w14:textId="3FC5C10B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</w:tcBorders>
            <w:vAlign w:val="center"/>
          </w:tcPr>
          <w:p w14:paraId="5D80B0B4" w14:textId="208B8B74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642CBC" w:rsidRPr="00E83843" w14:paraId="7DC21D6A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322A8290" w14:textId="2471AD6B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PT BW (</w:t>
            </w:r>
            <w:r w:rsidRPr="00642CBC">
              <w:rPr>
                <w:rFonts w:ascii="Times New Roman" w:hAnsi="Times New Roman" w:cs="Times New Roman"/>
                <w:lang w:val="en-US"/>
              </w:rPr>
              <w:t>Nm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23DF8D7B" w14:textId="3816B844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276" w:type="dxa"/>
            <w:vAlign w:val="center"/>
          </w:tcPr>
          <w:p w14:paraId="52435FE1" w14:textId="5AA7CCBD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642CBC" w:rsidRPr="00E83843" w14:paraId="32EAA6DF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1DEDDE07" w14:textId="226FA5E8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PT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R)</w:t>
            </w:r>
          </w:p>
        </w:tc>
        <w:tc>
          <w:tcPr>
            <w:tcW w:w="1134" w:type="dxa"/>
            <w:vAlign w:val="center"/>
          </w:tcPr>
          <w:p w14:paraId="496B771A" w14:textId="303C7F3D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642CB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276" w:type="dxa"/>
            <w:vAlign w:val="center"/>
          </w:tcPr>
          <w:p w14:paraId="3AC50201" w14:textId="1BEA055A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642CBC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642CBC" w:rsidRPr="00E83843" w14:paraId="354B11D2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6F108FED" w14:textId="7BDC1E64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PT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L)</w:t>
            </w:r>
          </w:p>
        </w:tc>
        <w:tc>
          <w:tcPr>
            <w:tcW w:w="1134" w:type="dxa"/>
            <w:vAlign w:val="center"/>
          </w:tcPr>
          <w:p w14:paraId="696E6BE9" w14:textId="6AEF89B1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276" w:type="dxa"/>
            <w:vAlign w:val="center"/>
          </w:tcPr>
          <w:p w14:paraId="4C2EAA60" w14:textId="02824B48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642CBC" w:rsidRPr="00E83843" w14:paraId="34E41428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43A06A32" w14:textId="5B8EC5EC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AP per BW (</w:t>
            </w:r>
            <w:r w:rsidRPr="00642CBC">
              <w:rPr>
                <w:rFonts w:ascii="Times New Roman" w:hAnsi="Times New Roman" w:cs="Times New Roman"/>
                <w:lang w:val="en-US"/>
              </w:rPr>
              <w:t>Nm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7C16D907" w14:textId="0F4BD47E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76" w:type="dxa"/>
            <w:vAlign w:val="center"/>
          </w:tcPr>
          <w:p w14:paraId="1390CBB8" w14:textId="6B23A383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642CBC" w:rsidRPr="00E83843" w14:paraId="304737B5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2CE612DB" w14:textId="5144CC34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AP BW (</w:t>
            </w:r>
            <w:r w:rsidRPr="00642CBC">
              <w:rPr>
                <w:rFonts w:ascii="Times New Roman" w:hAnsi="Times New Roman" w:cs="Times New Roman"/>
                <w:lang w:val="en-US"/>
              </w:rPr>
              <w:t>Nm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116E2A9C" w14:textId="575ACB38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76" w:type="dxa"/>
            <w:vAlign w:val="center"/>
          </w:tcPr>
          <w:p w14:paraId="4A656E59" w14:textId="51330580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642CBC" w:rsidRPr="00E83843" w14:paraId="380E2702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3E5FE396" w14:textId="4686D438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P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R)</w:t>
            </w:r>
          </w:p>
        </w:tc>
        <w:tc>
          <w:tcPr>
            <w:tcW w:w="1134" w:type="dxa"/>
            <w:vAlign w:val="center"/>
          </w:tcPr>
          <w:p w14:paraId="7FAABE24" w14:textId="3D8845C8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642CB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76" w:type="dxa"/>
            <w:vAlign w:val="center"/>
          </w:tcPr>
          <w:p w14:paraId="544D6450" w14:textId="2FE9D08A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642CBC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642CBC" w:rsidRPr="00E83843" w14:paraId="354B08F7" w14:textId="77777777" w:rsidTr="00642CBC">
        <w:trPr>
          <w:trHeight w:val="300"/>
        </w:trPr>
        <w:tc>
          <w:tcPr>
            <w:tcW w:w="2547" w:type="dxa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3730D965" w14:textId="37F21187" w:rsidR="00642CBC" w:rsidRPr="00642CBC" w:rsidRDefault="00642CBC" w:rsidP="00642CBC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P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642CBC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L)</w:t>
            </w: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6810CBD5" w14:textId="64C7E021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6768A9E8" w14:textId="62EE430E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2CB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642CBC" w:rsidRPr="00E83843" w14:paraId="2795A2A5" w14:textId="77777777" w:rsidTr="00642CBC">
        <w:trPr>
          <w:trHeight w:val="300"/>
        </w:trPr>
        <w:tc>
          <w:tcPr>
            <w:tcW w:w="4957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40BCD71F" w14:textId="776BF141" w:rsidR="00642CBC" w:rsidRPr="00E83843" w:rsidRDefault="00642CBC" w:rsidP="00642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val="en-US" w:eastAsia="es-ES"/>
                <w14:ligatures w14:val="none"/>
              </w:rPr>
              <w:t>at 18</w:t>
            </w:r>
            <w:r w:rsidRPr="00E83843">
              <w:rPr>
                <w:rFonts w:ascii="Times New Roman" w:eastAsia="Times New Roman" w:hAnsi="Times New Roman" w:cs="Times New Roman"/>
                <w:b/>
                <w:kern w:val="0"/>
                <w:lang w:val="en-US" w:eastAsia="es-ES"/>
                <w14:ligatures w14:val="none"/>
              </w:rPr>
              <w:t>0°/s</w:t>
            </w:r>
          </w:p>
        </w:tc>
      </w:tr>
      <w:tr w:rsidR="00642CBC" w:rsidRPr="00E83843" w14:paraId="0305D4AD" w14:textId="77777777" w:rsidTr="00642CBC">
        <w:trPr>
          <w:trHeight w:val="300"/>
        </w:trPr>
        <w:tc>
          <w:tcPr>
            <w:tcW w:w="2547" w:type="dxa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377FD47C" w14:textId="130D09D1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PT per BW (</w:t>
            </w:r>
            <w:r w:rsidRPr="00E83843">
              <w:rPr>
                <w:rFonts w:ascii="Times New Roman" w:hAnsi="Times New Roman" w:cs="Times New Roman"/>
                <w:lang w:val="en-US"/>
              </w:rPr>
              <w:t>Nm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</w:tcBorders>
            <w:vAlign w:val="center"/>
          </w:tcPr>
          <w:p w14:paraId="3F59EB84" w14:textId="763E5065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</w:tcBorders>
            <w:vAlign w:val="center"/>
          </w:tcPr>
          <w:p w14:paraId="3C14BF90" w14:textId="4F9F18BE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642CBC" w:rsidRPr="00E83843" w14:paraId="7BEA9A8F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42D899E5" w14:textId="25851A26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PT BW (</w:t>
            </w:r>
            <w:r w:rsidRPr="00E83843">
              <w:rPr>
                <w:rFonts w:ascii="Times New Roman" w:hAnsi="Times New Roman" w:cs="Times New Roman"/>
                <w:lang w:val="en-US"/>
              </w:rPr>
              <w:t>Nm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42D35F9E" w14:textId="7E48F792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  <w:vAlign w:val="center"/>
          </w:tcPr>
          <w:p w14:paraId="08107F26" w14:textId="504E9F17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642CBC" w:rsidRPr="00E83843" w14:paraId="507865CC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5454564C" w14:textId="5C974840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PT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R)</w:t>
            </w:r>
          </w:p>
        </w:tc>
        <w:tc>
          <w:tcPr>
            <w:tcW w:w="1134" w:type="dxa"/>
            <w:vAlign w:val="center"/>
          </w:tcPr>
          <w:p w14:paraId="486F63FD" w14:textId="139F9746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76" w:type="dxa"/>
            <w:vAlign w:val="center"/>
          </w:tcPr>
          <w:p w14:paraId="30DAAF00" w14:textId="32BBA1C8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E83843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642CBC" w:rsidRPr="00E83843" w14:paraId="0E18CABA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10BEE0BE" w14:textId="633A4A06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PT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L)</w:t>
            </w:r>
          </w:p>
        </w:tc>
        <w:tc>
          <w:tcPr>
            <w:tcW w:w="1134" w:type="dxa"/>
            <w:vAlign w:val="center"/>
          </w:tcPr>
          <w:p w14:paraId="7E96A3BA" w14:textId="26D2E85E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276" w:type="dxa"/>
            <w:vAlign w:val="center"/>
          </w:tcPr>
          <w:p w14:paraId="485C0AD8" w14:textId="042932D2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642CBC" w:rsidRPr="00E83843" w14:paraId="1BD249B5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7C530CF7" w14:textId="3B8F5F82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Q AP per BW (</w:t>
            </w:r>
            <w:r w:rsidRPr="00E83843">
              <w:rPr>
                <w:rFonts w:ascii="Times New Roman" w:hAnsi="Times New Roman" w:cs="Times New Roman"/>
                <w:lang w:val="en-US"/>
              </w:rPr>
              <w:t>Nm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43416A17" w14:textId="064FC111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14:paraId="484BB7AD" w14:textId="3CAE5D8D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642CBC" w:rsidRPr="00E83843" w14:paraId="791D2CD9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698F89BB" w14:textId="0847C2CB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 AP per BW (</w:t>
            </w:r>
            <w:r w:rsidRPr="00E83843">
              <w:rPr>
                <w:rFonts w:ascii="Times New Roman" w:hAnsi="Times New Roman" w:cs="Times New Roman"/>
                <w:lang w:val="en-US"/>
              </w:rPr>
              <w:t>Nm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/kg)</w:t>
            </w:r>
          </w:p>
        </w:tc>
        <w:tc>
          <w:tcPr>
            <w:tcW w:w="1134" w:type="dxa"/>
            <w:vAlign w:val="center"/>
          </w:tcPr>
          <w:p w14:paraId="086242CF" w14:textId="44088DAF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276" w:type="dxa"/>
            <w:vAlign w:val="center"/>
          </w:tcPr>
          <w:p w14:paraId="1FA0DBCE" w14:textId="1730454C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642CBC" w:rsidRPr="00E83843" w14:paraId="4714310C" w14:textId="77777777" w:rsidTr="00253509">
        <w:trPr>
          <w:trHeight w:val="300"/>
        </w:trPr>
        <w:tc>
          <w:tcPr>
            <w:tcW w:w="2547" w:type="dxa"/>
            <w:noWrap/>
            <w:vAlign w:val="center"/>
          </w:tcPr>
          <w:p w14:paraId="269DA177" w14:textId="4E36B640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P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R)</w:t>
            </w:r>
          </w:p>
        </w:tc>
        <w:tc>
          <w:tcPr>
            <w:tcW w:w="1134" w:type="dxa"/>
            <w:vAlign w:val="center"/>
          </w:tcPr>
          <w:p w14:paraId="55832528" w14:textId="5C1F827C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  <w:vAlign w:val="center"/>
          </w:tcPr>
          <w:p w14:paraId="51F5358D" w14:textId="23FA8893" w:rsidR="00642CBC" w:rsidRPr="00642CBC" w:rsidRDefault="001C544F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642CBC" w:rsidRPr="00E83843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642CBC" w:rsidRPr="00E83843" w14:paraId="5B982F82" w14:textId="77777777" w:rsidTr="00253509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</w:tcPr>
          <w:p w14:paraId="64DCDA41" w14:textId="5D562247" w:rsidR="00642CBC" w:rsidRPr="00642CBC" w:rsidRDefault="00642CBC" w:rsidP="00642CBC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P </w:t>
            </w:r>
            <w:r w:rsidR="000274E8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r</w:t>
            </w:r>
            <w:r w:rsidR="000274E8"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 xml:space="preserve">atio </w:t>
            </w:r>
            <w:r w:rsidRPr="00E83843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H:Q (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6C0640" w14:textId="4949B706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E7B85A" w14:textId="2BFF4FED" w:rsidR="00642CBC" w:rsidRPr="00642CBC" w:rsidRDefault="00642CBC" w:rsidP="00642CBC">
            <w:pPr>
              <w:jc w:val="right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</w:tbl>
    <w:p w14:paraId="46AAA937" w14:textId="1C2A6FEF" w:rsidR="001B1A8C" w:rsidRPr="00A2654F" w:rsidRDefault="001B1A8C" w:rsidP="000300C5">
      <w:pPr>
        <w:tabs>
          <w:tab w:val="left" w:pos="1655"/>
        </w:tabs>
        <w:jc w:val="both"/>
        <w:rPr>
          <w:rFonts w:ascii="Times New Roman" w:hAnsi="Times New Roman" w:cs="Times New Roman"/>
          <w:sz w:val="20"/>
          <w:lang w:val="en-US"/>
        </w:rPr>
      </w:pPr>
      <w:r w:rsidRPr="00A2654F">
        <w:rPr>
          <w:rFonts w:ascii="Times New Roman" w:hAnsi="Times New Roman" w:cs="Times New Roman"/>
          <w:sz w:val="20"/>
          <w:lang w:val="en-US"/>
        </w:rPr>
        <w:t>CMJ: countermovement jump; HG: hand grip strength; Q: quadriceps muscle; H: hamstrings muscle; BW: body weight; R: right leg; L: left leg; PT: peak torque; AP average power</w:t>
      </w:r>
    </w:p>
    <w:p w14:paraId="78636DC2" w14:textId="2D890CD6" w:rsidR="005605EC" w:rsidRPr="00E83843" w:rsidRDefault="005605EC" w:rsidP="005605EC">
      <w:pPr>
        <w:tabs>
          <w:tab w:val="left" w:pos="1655"/>
        </w:tabs>
        <w:rPr>
          <w:rFonts w:ascii="Times New Roman" w:hAnsi="Times New Roman" w:cs="Times New Roman"/>
          <w:lang w:val="en-US"/>
        </w:rPr>
      </w:pPr>
    </w:p>
    <w:p w14:paraId="71295778" w14:textId="4FAE287A" w:rsidR="00A5731F" w:rsidRPr="00E83843" w:rsidRDefault="001534C2" w:rsidP="0003586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C.</w:t>
      </w:r>
      <w:r w:rsidR="00A5731F" w:rsidRPr="00E83843">
        <w:rPr>
          <w:rFonts w:ascii="Times New Roman" w:hAnsi="Times New Roman" w:cs="Times New Roman"/>
          <w:lang w:val="en-US"/>
        </w:rPr>
        <w:t xml:space="preserve">5. Effect sizes of differences </w:t>
      </w:r>
      <w:r w:rsidR="000274E8">
        <w:rPr>
          <w:rFonts w:ascii="Times New Roman" w:hAnsi="Times New Roman" w:cs="Times New Roman"/>
          <w:lang w:val="en-US"/>
        </w:rPr>
        <w:t>in</w:t>
      </w:r>
      <w:r w:rsidR="00A5731F" w:rsidRPr="00E83843">
        <w:rPr>
          <w:rFonts w:ascii="Times New Roman" w:hAnsi="Times New Roman" w:cs="Times New Roman"/>
          <w:lang w:val="en-US"/>
        </w:rPr>
        <w:t xml:space="preserve"> </w:t>
      </w:r>
      <w:r w:rsidR="000274E8" w:rsidRPr="00E83843">
        <w:rPr>
          <w:rFonts w:ascii="Times New Roman" w:hAnsi="Times New Roman" w:cs="Times New Roman"/>
          <w:lang w:val="en-US"/>
        </w:rPr>
        <w:t>health</w:t>
      </w:r>
      <w:r w:rsidR="000274E8">
        <w:rPr>
          <w:rFonts w:ascii="Times New Roman" w:hAnsi="Times New Roman" w:cs="Times New Roman"/>
          <w:lang w:val="en-US"/>
        </w:rPr>
        <w:t>-</w:t>
      </w:r>
      <w:r w:rsidR="00A5731F" w:rsidRPr="00E83843">
        <w:rPr>
          <w:rFonts w:ascii="Times New Roman" w:hAnsi="Times New Roman" w:cs="Times New Roman"/>
          <w:lang w:val="en-US"/>
        </w:rPr>
        <w:t xml:space="preserve">related quality of life (SF-36) between </w:t>
      </w:r>
      <w:r w:rsidR="000274E8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0274E8">
        <w:rPr>
          <w:rFonts w:ascii="Times New Roman" w:hAnsi="Times New Roman" w:cs="Times New Roman"/>
          <w:lang w:val="en-US"/>
        </w:rPr>
        <w:t>-</w:t>
      </w:r>
      <w:r w:rsidR="00AF5611" w:rsidRPr="00E83843">
        <w:rPr>
          <w:rFonts w:ascii="Times New Roman" w:hAnsi="Times New Roman" w:cs="Times New Roman"/>
          <w:lang w:val="en-US"/>
        </w:rPr>
        <w:t xml:space="preserve">50 and </w:t>
      </w:r>
      <w:r w:rsidR="000274E8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0274E8">
        <w:rPr>
          <w:rFonts w:ascii="Times New Roman" w:hAnsi="Times New Roman" w:cs="Times New Roman"/>
          <w:lang w:val="en-US"/>
        </w:rPr>
        <w:t>-</w:t>
      </w:r>
      <w:r w:rsidR="00AF5611" w:rsidRPr="00E83843">
        <w:rPr>
          <w:rFonts w:ascii="Times New Roman" w:hAnsi="Times New Roman" w:cs="Times New Roman"/>
          <w:lang w:val="en-US"/>
        </w:rPr>
        <w:t xml:space="preserve">60 </w:t>
      </w:r>
      <w:r w:rsidR="000274E8">
        <w:rPr>
          <w:rFonts w:ascii="Times New Roman" w:hAnsi="Times New Roman" w:cs="Times New Roman"/>
          <w:lang w:val="en-US"/>
        </w:rPr>
        <w:t>age</w:t>
      </w:r>
      <w:r w:rsidR="00AF5611" w:rsidRPr="00E83843">
        <w:rPr>
          <w:rFonts w:ascii="Times New Roman" w:hAnsi="Times New Roman" w:cs="Times New Roman"/>
          <w:lang w:val="en-US"/>
        </w:rPr>
        <w:t xml:space="preserve"> groups at</w:t>
      </w:r>
      <w:r w:rsidR="00A5731F" w:rsidRPr="00E83843">
        <w:rPr>
          <w:rFonts w:ascii="Times New Roman" w:hAnsi="Times New Roman" w:cs="Times New Roman"/>
          <w:lang w:val="en-US"/>
        </w:rPr>
        <w:t xml:space="preserve"> beginning (T1) and end of season (T2)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134"/>
        <w:gridCol w:w="1134"/>
      </w:tblGrid>
      <w:tr w:rsidR="003614D4" w:rsidRPr="00E83843" w14:paraId="5B329886" w14:textId="77777777" w:rsidTr="003614D4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61C1" w14:textId="77777777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0DC6" w14:textId="04AFAF49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5116" w14:textId="67FC27DC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3614D4" w:rsidRPr="00E83843" w14:paraId="39E27AC9" w14:textId="77777777" w:rsidTr="003614D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C386CE" w14:textId="4E06CEBB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hysical f</w:t>
            </w:r>
            <w:r w:rsidR="000A50D5" w:rsidRPr="00E83843">
              <w:rPr>
                <w:rFonts w:ascii="Times New Roman" w:hAnsi="Times New Roman" w:cs="Times New Roman"/>
                <w:lang w:val="en-US"/>
              </w:rPr>
              <w:t>unctio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D17512C" w14:textId="1E06FFDD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242D16" w14:textId="4B13FAC8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3614D4" w:rsidRPr="00E83843" w14:paraId="0446F2B6" w14:textId="77777777" w:rsidTr="003614D4">
        <w:trPr>
          <w:trHeight w:val="315"/>
        </w:trPr>
        <w:tc>
          <w:tcPr>
            <w:tcW w:w="0" w:type="auto"/>
            <w:vAlign w:val="center"/>
          </w:tcPr>
          <w:p w14:paraId="075E0D05" w14:textId="148610BE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Role physical</w:t>
            </w:r>
          </w:p>
        </w:tc>
        <w:tc>
          <w:tcPr>
            <w:tcW w:w="1134" w:type="dxa"/>
            <w:noWrap/>
            <w:vAlign w:val="center"/>
          </w:tcPr>
          <w:p w14:paraId="3E2632D0" w14:textId="0D382C85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vAlign w:val="center"/>
          </w:tcPr>
          <w:p w14:paraId="4D63AF3F" w14:textId="7B03CC1B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3614D4" w:rsidRPr="00E83843" w14:paraId="3339FAA9" w14:textId="77777777" w:rsidTr="003614D4">
        <w:trPr>
          <w:trHeight w:val="300"/>
        </w:trPr>
        <w:tc>
          <w:tcPr>
            <w:tcW w:w="0" w:type="auto"/>
            <w:vAlign w:val="center"/>
          </w:tcPr>
          <w:p w14:paraId="2FF4C74D" w14:textId="763D1140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Bodily pain</w:t>
            </w:r>
          </w:p>
        </w:tc>
        <w:tc>
          <w:tcPr>
            <w:tcW w:w="1134" w:type="dxa"/>
            <w:noWrap/>
            <w:vAlign w:val="center"/>
          </w:tcPr>
          <w:p w14:paraId="5C8E9902" w14:textId="0DFA1FB9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14:paraId="7C110000" w14:textId="3B4C07F2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3614D4" w:rsidRPr="00E83843" w14:paraId="0C1204CE" w14:textId="77777777" w:rsidTr="003614D4">
        <w:trPr>
          <w:trHeight w:val="300"/>
        </w:trPr>
        <w:tc>
          <w:tcPr>
            <w:tcW w:w="0" w:type="auto"/>
            <w:vAlign w:val="center"/>
          </w:tcPr>
          <w:p w14:paraId="2AF95DAA" w14:textId="1FCBC85A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1134" w:type="dxa"/>
            <w:noWrap/>
            <w:vAlign w:val="center"/>
          </w:tcPr>
          <w:p w14:paraId="3B8B1781" w14:textId="2F6DE2D0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vAlign w:val="center"/>
          </w:tcPr>
          <w:p w14:paraId="529DD570" w14:textId="7B3563E7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3614D4" w:rsidRPr="00E83843" w14:paraId="11F6D30F" w14:textId="77777777" w:rsidTr="003614D4">
        <w:trPr>
          <w:trHeight w:val="300"/>
        </w:trPr>
        <w:tc>
          <w:tcPr>
            <w:tcW w:w="0" w:type="auto"/>
            <w:vAlign w:val="center"/>
          </w:tcPr>
          <w:p w14:paraId="33FA0503" w14:textId="67D1E129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Vitality</w:t>
            </w:r>
          </w:p>
        </w:tc>
        <w:tc>
          <w:tcPr>
            <w:tcW w:w="1134" w:type="dxa"/>
            <w:noWrap/>
            <w:vAlign w:val="center"/>
          </w:tcPr>
          <w:p w14:paraId="199F18B0" w14:textId="0D753ECF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402CCE65" w14:textId="5B73CA44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3614D4" w:rsidRPr="00E83843" w14:paraId="1635641D" w14:textId="77777777" w:rsidTr="003614D4">
        <w:trPr>
          <w:trHeight w:val="300"/>
        </w:trPr>
        <w:tc>
          <w:tcPr>
            <w:tcW w:w="0" w:type="auto"/>
            <w:vAlign w:val="center"/>
          </w:tcPr>
          <w:p w14:paraId="697326E3" w14:textId="7A88BA88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Social f</w:t>
            </w:r>
            <w:r w:rsidR="000A50D5" w:rsidRPr="00E83843">
              <w:rPr>
                <w:rFonts w:ascii="Times New Roman" w:hAnsi="Times New Roman" w:cs="Times New Roman"/>
                <w:lang w:val="en-US"/>
              </w:rPr>
              <w:t>unctioning</w:t>
            </w:r>
          </w:p>
        </w:tc>
        <w:tc>
          <w:tcPr>
            <w:tcW w:w="1134" w:type="dxa"/>
            <w:noWrap/>
            <w:vAlign w:val="center"/>
          </w:tcPr>
          <w:p w14:paraId="01A7C9AE" w14:textId="5F133624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134" w:type="dxa"/>
            <w:vAlign w:val="center"/>
          </w:tcPr>
          <w:p w14:paraId="5CB49141" w14:textId="44F5152C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3614D4" w:rsidRPr="00E83843" w14:paraId="1C74F762" w14:textId="77777777" w:rsidTr="003614D4">
        <w:trPr>
          <w:trHeight w:val="300"/>
        </w:trPr>
        <w:tc>
          <w:tcPr>
            <w:tcW w:w="0" w:type="auto"/>
            <w:vAlign w:val="center"/>
          </w:tcPr>
          <w:p w14:paraId="6EF142D2" w14:textId="1C05664E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Role emotional</w:t>
            </w:r>
          </w:p>
        </w:tc>
        <w:tc>
          <w:tcPr>
            <w:tcW w:w="1134" w:type="dxa"/>
            <w:noWrap/>
            <w:vAlign w:val="center"/>
          </w:tcPr>
          <w:p w14:paraId="389D5A97" w14:textId="1480B3DC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7F3E84AE" w14:textId="6FD51BDB" w:rsidR="00A5731F" w:rsidRPr="00E83843" w:rsidRDefault="00A5731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3614D4" w:rsidRPr="00E83843" w14:paraId="2EACED7E" w14:textId="77777777" w:rsidTr="003614D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6CFC5E" w14:textId="16326CDF" w:rsidR="00A5731F" w:rsidRPr="00E83843" w:rsidRDefault="00A5731F" w:rsidP="00A5731F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Mental heal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31A8F2C" w14:textId="6753BF83" w:rsidR="00A5731F" w:rsidRPr="00E83843" w:rsidRDefault="001C544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A5731F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A5731F" w:rsidRPr="00E8384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597367" w14:textId="12E6F3B6" w:rsidR="00A5731F" w:rsidRPr="00E83843" w:rsidRDefault="001C544F" w:rsidP="00A5731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A5731F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A5731F" w:rsidRPr="00E83843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</w:tbl>
    <w:p w14:paraId="1BC10446" w14:textId="5C5DAD14" w:rsidR="005605EC" w:rsidRPr="00E83843" w:rsidRDefault="005605EC" w:rsidP="00EC793B">
      <w:pPr>
        <w:rPr>
          <w:rFonts w:ascii="Times New Roman" w:hAnsi="Times New Roman" w:cs="Times New Roman"/>
          <w:lang w:val="en-US"/>
        </w:rPr>
      </w:pPr>
    </w:p>
    <w:p w14:paraId="10C5C451" w14:textId="77777777" w:rsidR="003614D4" w:rsidRPr="00E83843" w:rsidRDefault="003614D4" w:rsidP="00EC793B">
      <w:pPr>
        <w:rPr>
          <w:rFonts w:ascii="Times New Roman" w:hAnsi="Times New Roman" w:cs="Times New Roman"/>
          <w:lang w:val="en-US"/>
        </w:rPr>
      </w:pPr>
    </w:p>
    <w:p w14:paraId="5F6319C3" w14:textId="562A7A83" w:rsidR="0053627C" w:rsidRPr="00E83843" w:rsidRDefault="001534C2" w:rsidP="00AF561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C.</w:t>
      </w:r>
      <w:r w:rsidR="0053627C" w:rsidRPr="00E83843">
        <w:rPr>
          <w:rFonts w:ascii="Times New Roman" w:hAnsi="Times New Roman" w:cs="Times New Roman"/>
          <w:lang w:val="en-US"/>
        </w:rPr>
        <w:t xml:space="preserve">6. Effect sizes of differences </w:t>
      </w:r>
      <w:r w:rsidR="000274E8">
        <w:rPr>
          <w:rFonts w:ascii="Times New Roman" w:hAnsi="Times New Roman" w:cs="Times New Roman"/>
          <w:lang w:val="en-US"/>
        </w:rPr>
        <w:t>in</w:t>
      </w:r>
      <w:r w:rsidR="0053627C" w:rsidRPr="00E83843">
        <w:rPr>
          <w:rFonts w:ascii="Times New Roman" w:hAnsi="Times New Roman" w:cs="Times New Roman"/>
          <w:lang w:val="en-US"/>
        </w:rPr>
        <w:t xml:space="preserve"> IPAQ questionnai</w:t>
      </w:r>
      <w:r w:rsidR="00AF5611" w:rsidRPr="00E83843">
        <w:rPr>
          <w:rFonts w:ascii="Times New Roman" w:hAnsi="Times New Roman" w:cs="Times New Roman"/>
          <w:lang w:val="en-US"/>
        </w:rPr>
        <w:t xml:space="preserve">re </w:t>
      </w:r>
      <w:r w:rsidR="000274E8">
        <w:rPr>
          <w:rFonts w:ascii="Times New Roman" w:hAnsi="Times New Roman" w:cs="Times New Roman"/>
          <w:lang w:val="en-US"/>
        </w:rPr>
        <w:t xml:space="preserve">results </w:t>
      </w:r>
      <w:r w:rsidR="00AF5611" w:rsidRPr="00E83843">
        <w:rPr>
          <w:rFonts w:ascii="Times New Roman" w:hAnsi="Times New Roman" w:cs="Times New Roman"/>
          <w:lang w:val="en-US"/>
        </w:rPr>
        <w:t>(</w:t>
      </w:r>
      <w:r w:rsidR="000274E8" w:rsidRPr="00E83843">
        <w:rPr>
          <w:rFonts w:ascii="Times New Roman" w:hAnsi="Times New Roman" w:cs="Times New Roman"/>
          <w:lang w:val="en-US"/>
        </w:rPr>
        <w:t>M</w:t>
      </w:r>
      <w:r w:rsidR="000274E8">
        <w:rPr>
          <w:rFonts w:ascii="Times New Roman" w:hAnsi="Times New Roman" w:cs="Times New Roman"/>
          <w:lang w:val="en-US"/>
        </w:rPr>
        <w:t>ET</w:t>
      </w:r>
      <w:r w:rsidR="000274E8" w:rsidRPr="00E83843">
        <w:rPr>
          <w:rFonts w:ascii="Times New Roman" w:hAnsi="Times New Roman" w:cs="Times New Roman"/>
          <w:lang w:val="en-US"/>
        </w:rPr>
        <w:t xml:space="preserve">s </w:t>
      </w:r>
      <w:r w:rsidR="00AF5611" w:rsidRPr="00E83843">
        <w:rPr>
          <w:rFonts w:ascii="Times New Roman" w:hAnsi="Times New Roman" w:cs="Times New Roman"/>
          <w:lang w:val="en-US"/>
        </w:rPr>
        <w:t xml:space="preserve">per week) between </w:t>
      </w:r>
      <w:r w:rsidR="000274E8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0274E8">
        <w:rPr>
          <w:rFonts w:ascii="Times New Roman" w:hAnsi="Times New Roman" w:cs="Times New Roman"/>
          <w:lang w:val="en-US"/>
        </w:rPr>
        <w:t>-</w:t>
      </w:r>
      <w:r w:rsidR="00AF5611" w:rsidRPr="00E83843">
        <w:rPr>
          <w:rFonts w:ascii="Times New Roman" w:hAnsi="Times New Roman" w:cs="Times New Roman"/>
          <w:lang w:val="en-US"/>
        </w:rPr>
        <w:t xml:space="preserve">50 and </w:t>
      </w:r>
      <w:r w:rsidR="000274E8">
        <w:rPr>
          <w:rFonts w:ascii="Times New Roman" w:hAnsi="Times New Roman" w:cs="Times New Roman"/>
          <w:lang w:val="en-US"/>
        </w:rPr>
        <w:t>over-</w:t>
      </w:r>
      <w:r w:rsidR="0053627C" w:rsidRPr="00E83843">
        <w:rPr>
          <w:rFonts w:ascii="Times New Roman" w:hAnsi="Times New Roman" w:cs="Times New Roman"/>
          <w:lang w:val="en-US"/>
        </w:rPr>
        <w:t xml:space="preserve">60 </w:t>
      </w:r>
      <w:r w:rsidR="000274E8">
        <w:rPr>
          <w:rFonts w:ascii="Times New Roman" w:hAnsi="Times New Roman" w:cs="Times New Roman"/>
          <w:lang w:val="en-US"/>
        </w:rPr>
        <w:t xml:space="preserve">age </w:t>
      </w:r>
      <w:r w:rsidR="0053627C" w:rsidRPr="00E83843">
        <w:rPr>
          <w:rFonts w:ascii="Times New Roman" w:hAnsi="Times New Roman" w:cs="Times New Roman"/>
          <w:lang w:val="en-US"/>
        </w:rPr>
        <w:t>groups</w:t>
      </w:r>
      <w:r w:rsidR="000274E8">
        <w:rPr>
          <w:rFonts w:ascii="Times New Roman" w:hAnsi="Times New Roman" w:cs="Times New Roman"/>
          <w:lang w:val="en-US"/>
        </w:rPr>
        <w:t xml:space="preserve"> </w:t>
      </w:r>
      <w:r w:rsidR="00AF5611" w:rsidRPr="00E83843">
        <w:rPr>
          <w:rFonts w:ascii="Times New Roman" w:hAnsi="Times New Roman" w:cs="Times New Roman"/>
          <w:lang w:val="en-US"/>
        </w:rPr>
        <w:t>at</w:t>
      </w:r>
      <w:r w:rsidR="0053627C" w:rsidRPr="00E83843">
        <w:rPr>
          <w:rFonts w:ascii="Times New Roman" w:hAnsi="Times New Roman" w:cs="Times New Roman"/>
          <w:lang w:val="en-US"/>
        </w:rPr>
        <w:t xml:space="preserve"> beginning (T1) and end of season (T2)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134"/>
        <w:gridCol w:w="1134"/>
      </w:tblGrid>
      <w:tr w:rsidR="00AF5611" w:rsidRPr="00E83843" w14:paraId="5E451D70" w14:textId="77777777" w:rsidTr="002C2D92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03326" w14:textId="46CFA0A6" w:rsidR="0053627C" w:rsidRPr="00E83843" w:rsidRDefault="0053627C" w:rsidP="0053627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03E0" w14:textId="6FED445D" w:rsidR="0053627C" w:rsidRPr="00E83843" w:rsidRDefault="0053627C" w:rsidP="005362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3C5B" w14:textId="3CABEA61" w:rsidR="0053627C" w:rsidRPr="00E83843" w:rsidRDefault="0053627C" w:rsidP="005362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T2</w:t>
            </w:r>
          </w:p>
        </w:tc>
      </w:tr>
      <w:tr w:rsidR="00AF5611" w:rsidRPr="00E83843" w14:paraId="784CAD1E" w14:textId="77777777" w:rsidTr="002C2D9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73C3D" w14:textId="36AAD6F2" w:rsidR="0053627C" w:rsidRPr="00E83843" w:rsidRDefault="0053627C" w:rsidP="005362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Intense 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M</w:t>
            </w:r>
            <w:r w:rsidR="000274E8">
              <w:rPr>
                <w:rFonts w:ascii="Times New Roman" w:hAnsi="Times New Roman" w:cs="Times New Roman"/>
                <w:lang w:val="en-US"/>
              </w:rPr>
              <w:t>ET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327A27D" w14:textId="5304D635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ADC432" w14:textId="1FF0B374" w:rsidR="0053627C" w:rsidRPr="00E83843" w:rsidRDefault="0053627C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AF5611" w:rsidRPr="00E83843" w14:paraId="766D62E3" w14:textId="77777777" w:rsidTr="002C2D92">
        <w:trPr>
          <w:trHeight w:val="315"/>
        </w:trPr>
        <w:tc>
          <w:tcPr>
            <w:tcW w:w="0" w:type="auto"/>
            <w:vAlign w:val="center"/>
          </w:tcPr>
          <w:p w14:paraId="309A5AF3" w14:textId="7B9A965A" w:rsidR="0053627C" w:rsidRPr="00E83843" w:rsidRDefault="0053627C" w:rsidP="005362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M</w:t>
            </w:r>
            <w:r w:rsidR="000274E8">
              <w:rPr>
                <w:rFonts w:ascii="Times New Roman" w:hAnsi="Times New Roman" w:cs="Times New Roman"/>
                <w:lang w:val="en-US"/>
              </w:rPr>
              <w:t>ET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 xml:space="preserve">s </w:t>
            </w:r>
          </w:p>
        </w:tc>
        <w:tc>
          <w:tcPr>
            <w:tcW w:w="1134" w:type="dxa"/>
            <w:noWrap/>
            <w:vAlign w:val="center"/>
          </w:tcPr>
          <w:p w14:paraId="0DEB8302" w14:textId="45EB562D" w:rsidR="0053627C" w:rsidRPr="00E83843" w:rsidRDefault="0053627C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Pr="00E8384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6734FA26" w14:textId="7486F87F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AF5611" w:rsidRPr="00E83843" w14:paraId="62FCC82B" w14:textId="77777777" w:rsidTr="002C2D92">
        <w:trPr>
          <w:trHeight w:val="300"/>
        </w:trPr>
        <w:tc>
          <w:tcPr>
            <w:tcW w:w="0" w:type="auto"/>
            <w:vAlign w:val="center"/>
          </w:tcPr>
          <w:p w14:paraId="5D778B8F" w14:textId="78F81F70" w:rsidR="0053627C" w:rsidRPr="00E83843" w:rsidRDefault="0053627C" w:rsidP="005362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M</w:t>
            </w:r>
            <w:r w:rsidR="000274E8">
              <w:rPr>
                <w:rFonts w:ascii="Times New Roman" w:hAnsi="Times New Roman" w:cs="Times New Roman"/>
                <w:lang w:val="en-US"/>
              </w:rPr>
              <w:t>ET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noWrap/>
            <w:vAlign w:val="center"/>
          </w:tcPr>
          <w:p w14:paraId="6955E604" w14:textId="61DAFCE7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14:paraId="287D1E36" w14:textId="29251571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AF5611" w:rsidRPr="00E83843" w14:paraId="5CD30329" w14:textId="77777777" w:rsidTr="002C2D9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980F90" w14:textId="0EB45CA1" w:rsidR="0053627C" w:rsidRPr="00E83843" w:rsidRDefault="0053627C" w:rsidP="005362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M</w:t>
            </w:r>
            <w:r w:rsidR="000274E8">
              <w:rPr>
                <w:rFonts w:ascii="Times New Roman" w:hAnsi="Times New Roman" w:cs="Times New Roman"/>
                <w:lang w:val="en-US"/>
              </w:rPr>
              <w:t>ET</w:t>
            </w:r>
            <w:r w:rsidR="000274E8" w:rsidRPr="00E8384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E0FEF85" w14:textId="38525864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B20769" w14:textId="4A15CE3E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</w:t>
            </w:r>
            <w:r w:rsidR="00867612" w:rsidRPr="00E83843">
              <w:rPr>
                <w:rFonts w:ascii="Times New Roman" w:hAnsi="Times New Roman" w:cs="Times New Roman"/>
                <w:lang w:val="en-US"/>
              </w:rPr>
              <w:t>.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</w:tbl>
    <w:p w14:paraId="0EFC284B" w14:textId="31849587" w:rsidR="00A349E9" w:rsidRPr="00A2654F" w:rsidRDefault="000274E8" w:rsidP="005605EC">
      <w:pPr>
        <w:rPr>
          <w:rFonts w:ascii="Times New Roman" w:hAnsi="Times New Roman" w:cs="Times New Roman"/>
          <w:sz w:val="20"/>
          <w:lang w:val="en-US"/>
        </w:rPr>
      </w:pPr>
      <w:r w:rsidRPr="00A2654F">
        <w:rPr>
          <w:rFonts w:ascii="Times New Roman" w:hAnsi="Times New Roman" w:cs="Times New Roman"/>
          <w:sz w:val="20"/>
          <w:lang w:val="en-US"/>
        </w:rPr>
        <w:t>M</w:t>
      </w:r>
      <w:r>
        <w:rPr>
          <w:rFonts w:ascii="Times New Roman" w:hAnsi="Times New Roman" w:cs="Times New Roman"/>
          <w:sz w:val="20"/>
          <w:lang w:val="en-US"/>
        </w:rPr>
        <w:t>ET</w:t>
      </w:r>
      <w:r w:rsidR="001618DD" w:rsidRPr="00A2654F">
        <w:rPr>
          <w:rFonts w:ascii="Times New Roman" w:hAnsi="Times New Roman" w:cs="Times New Roman"/>
          <w:sz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lang w:val="en-US"/>
        </w:rPr>
        <w:t>m</w:t>
      </w:r>
      <w:r w:rsidR="001618DD" w:rsidRPr="00A2654F">
        <w:rPr>
          <w:rFonts w:ascii="Times New Roman" w:hAnsi="Times New Roman" w:cs="Times New Roman"/>
          <w:sz w:val="20"/>
          <w:lang w:val="en-US"/>
        </w:rPr>
        <w:t>etabolic equivalent of task</w:t>
      </w:r>
    </w:p>
    <w:p w14:paraId="0E6F6DB6" w14:textId="5A3A79C6" w:rsidR="0080036F" w:rsidRDefault="0080036F" w:rsidP="005605EC">
      <w:pPr>
        <w:rPr>
          <w:rFonts w:ascii="Times New Roman" w:hAnsi="Times New Roman" w:cs="Times New Roman"/>
          <w:lang w:val="en-US"/>
        </w:rPr>
      </w:pPr>
    </w:p>
    <w:p w14:paraId="105E905A" w14:textId="16D483FF" w:rsidR="00326FD4" w:rsidRDefault="00326FD4" w:rsidP="005605EC">
      <w:pPr>
        <w:rPr>
          <w:rFonts w:ascii="Times New Roman" w:hAnsi="Times New Roman" w:cs="Times New Roman"/>
          <w:lang w:val="en-US"/>
        </w:rPr>
      </w:pPr>
    </w:p>
    <w:p w14:paraId="71D8830F" w14:textId="77777777" w:rsidR="00326FD4" w:rsidRPr="00E83843" w:rsidRDefault="00326FD4" w:rsidP="005605EC">
      <w:pPr>
        <w:rPr>
          <w:rFonts w:ascii="Times New Roman" w:hAnsi="Times New Roman" w:cs="Times New Roman"/>
          <w:lang w:val="en-US"/>
        </w:rPr>
      </w:pPr>
    </w:p>
    <w:p w14:paraId="51EB3608" w14:textId="77777777" w:rsidR="0080036F" w:rsidRPr="00E83843" w:rsidRDefault="0080036F" w:rsidP="005605EC">
      <w:pPr>
        <w:rPr>
          <w:rFonts w:ascii="Times New Roman" w:hAnsi="Times New Roman" w:cs="Times New Roman"/>
          <w:lang w:val="en-US"/>
        </w:rPr>
      </w:pPr>
    </w:p>
    <w:p w14:paraId="6E2506CD" w14:textId="40626BFA" w:rsidR="0053627C" w:rsidRPr="00E83843" w:rsidRDefault="001534C2" w:rsidP="00AF561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C.</w:t>
      </w:r>
      <w:r w:rsidR="0053627C" w:rsidRPr="00E83843">
        <w:rPr>
          <w:rFonts w:ascii="Times New Roman" w:hAnsi="Times New Roman" w:cs="Times New Roman"/>
          <w:lang w:val="en-US"/>
        </w:rPr>
        <w:t xml:space="preserve">7. Effect sizes of differences </w:t>
      </w:r>
      <w:r w:rsidR="000274E8">
        <w:rPr>
          <w:rFonts w:ascii="Times New Roman" w:hAnsi="Times New Roman" w:cs="Times New Roman"/>
          <w:lang w:val="en-US"/>
        </w:rPr>
        <w:t>in</w:t>
      </w:r>
      <w:r w:rsidR="00AF5611" w:rsidRPr="00E83843">
        <w:rPr>
          <w:rFonts w:ascii="Times New Roman" w:hAnsi="Times New Roman" w:cs="Times New Roman"/>
          <w:lang w:val="en-US"/>
        </w:rPr>
        <w:t xml:space="preserve"> training load between </w:t>
      </w:r>
      <w:r w:rsidR="000274E8">
        <w:rPr>
          <w:rFonts w:ascii="Times New Roman" w:hAnsi="Times New Roman" w:cs="Times New Roman"/>
          <w:lang w:val="en-US"/>
        </w:rPr>
        <w:t>o</w:t>
      </w:r>
      <w:r w:rsidR="00AD4059">
        <w:rPr>
          <w:rFonts w:ascii="Times New Roman" w:hAnsi="Times New Roman" w:cs="Times New Roman"/>
          <w:lang w:val="en-US"/>
        </w:rPr>
        <w:t>ver</w:t>
      </w:r>
      <w:r w:rsidR="000274E8">
        <w:rPr>
          <w:rFonts w:ascii="Times New Roman" w:hAnsi="Times New Roman" w:cs="Times New Roman"/>
          <w:lang w:val="en-US"/>
        </w:rPr>
        <w:t>-</w:t>
      </w:r>
      <w:r w:rsidR="0053627C" w:rsidRPr="00E83843">
        <w:rPr>
          <w:rFonts w:ascii="Times New Roman" w:hAnsi="Times New Roman" w:cs="Times New Roman"/>
          <w:lang w:val="en-US"/>
        </w:rPr>
        <w:t xml:space="preserve">50 and </w:t>
      </w:r>
      <w:r w:rsidR="000274E8">
        <w:rPr>
          <w:rFonts w:ascii="Times New Roman" w:hAnsi="Times New Roman" w:cs="Times New Roman"/>
          <w:lang w:val="en-US"/>
        </w:rPr>
        <w:t>over-</w:t>
      </w:r>
      <w:r w:rsidR="0053627C" w:rsidRPr="00E83843">
        <w:rPr>
          <w:rFonts w:ascii="Times New Roman" w:hAnsi="Times New Roman" w:cs="Times New Roman"/>
          <w:lang w:val="en-US"/>
        </w:rPr>
        <w:t xml:space="preserve">60 </w:t>
      </w:r>
      <w:r w:rsidR="000274E8">
        <w:rPr>
          <w:rFonts w:ascii="Times New Roman" w:hAnsi="Times New Roman" w:cs="Times New Roman"/>
          <w:lang w:val="en-US"/>
        </w:rPr>
        <w:t>age</w:t>
      </w:r>
      <w:r w:rsidR="0053627C" w:rsidRPr="00E83843">
        <w:rPr>
          <w:rFonts w:ascii="Times New Roman" w:hAnsi="Times New Roman" w:cs="Times New Roman"/>
          <w:lang w:val="en-US"/>
        </w:rPr>
        <w:t xml:space="preserve"> group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068"/>
      </w:tblGrid>
      <w:tr w:rsidR="00AF5611" w:rsidRPr="00E83843" w14:paraId="73BDB3D8" w14:textId="77777777" w:rsidTr="002C2D92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EEC99" w14:textId="77777777" w:rsidR="0053627C" w:rsidRPr="00E83843" w:rsidRDefault="0053627C" w:rsidP="0053627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9088" w14:textId="75077B16" w:rsidR="0053627C" w:rsidRPr="00E83843" w:rsidRDefault="00AD4059" w:rsidP="005362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Over</w:t>
            </w:r>
            <w:r w:rsidR="00AF5611"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</w:t>
            </w:r>
            <w:r w:rsidR="0053627C"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50 </w:t>
            </w:r>
            <w:r w:rsidR="0053627C" w:rsidRPr="006A6D1A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lang w:val="en-US" w:eastAsia="es-ES"/>
                <w14:ligatures w14:val="none"/>
              </w:rPr>
              <w:t>vs</w:t>
            </w:r>
            <w:r w:rsidR="00AF5611" w:rsidRPr="006A6D1A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.</w:t>
            </w:r>
            <w:r w:rsidR="0053627C"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Over</w:t>
            </w:r>
            <w:r w:rsidR="00AF5611"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</w:t>
            </w:r>
            <w:r w:rsidR="0053627C" w:rsidRPr="00E8384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60</w:t>
            </w:r>
          </w:p>
          <w:p w14:paraId="0440A16E" w14:textId="77777777" w:rsidR="0053627C" w:rsidRPr="00E83843" w:rsidRDefault="0053627C" w:rsidP="005362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</w:p>
        </w:tc>
      </w:tr>
      <w:tr w:rsidR="00AF5611" w:rsidRPr="00E83843" w14:paraId="1D350C2C" w14:textId="77777777" w:rsidTr="002C2D9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1ABA2" w14:textId="7E6B55DD" w:rsidR="0053627C" w:rsidRPr="00E83843" w:rsidRDefault="0053627C" w:rsidP="00326FD4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S</w:t>
            </w:r>
            <w:r w:rsidR="00326FD4">
              <w:rPr>
                <w:rFonts w:ascii="Times New Roman" w:hAnsi="Times New Roman" w:cs="Times New Roman"/>
                <w:lang w:val="en-US"/>
              </w:rPr>
              <w:t>ession</w:t>
            </w:r>
            <w:r w:rsidRPr="00E83843">
              <w:rPr>
                <w:rFonts w:ascii="Times New Roman" w:hAnsi="Times New Roman" w:cs="Times New Roman"/>
                <w:lang w:val="en-US"/>
              </w:rPr>
              <w:t xml:space="preserve"> duration (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1235E1" w14:textId="1AD53AAD" w:rsidR="0053627C" w:rsidRPr="00E83843" w:rsidRDefault="001C544F" w:rsidP="0053627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−</w:t>
            </w:r>
            <w:r w:rsidR="0053627C" w:rsidRPr="00E8384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26FD4" w:rsidRPr="00E83843" w14:paraId="22499E9E" w14:textId="77777777" w:rsidTr="002C2D92">
        <w:trPr>
          <w:trHeight w:val="315"/>
        </w:trPr>
        <w:tc>
          <w:tcPr>
            <w:tcW w:w="0" w:type="auto"/>
            <w:vAlign w:val="center"/>
          </w:tcPr>
          <w:p w14:paraId="0C52DF9F" w14:textId="14C2793F" w:rsidR="00326FD4" w:rsidRDefault="00326FD4" w:rsidP="00326FD4">
            <w:pPr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ession</w:t>
            </w:r>
            <w:r w:rsidRPr="00E83843">
              <w:rPr>
                <w:rFonts w:ascii="Times New Roman" w:hAnsi="Times New Roman" w:cs="Times New Roman"/>
                <w:lang w:val="en-US"/>
              </w:rPr>
              <w:t xml:space="preserve"> distance (m)</w:t>
            </w:r>
          </w:p>
        </w:tc>
        <w:tc>
          <w:tcPr>
            <w:tcW w:w="0" w:type="auto"/>
            <w:noWrap/>
            <w:vAlign w:val="center"/>
          </w:tcPr>
          <w:p w14:paraId="625998D9" w14:textId="42892E62" w:rsidR="00326FD4" w:rsidRPr="00E83843" w:rsidRDefault="00326FD4" w:rsidP="00326FD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326FD4" w:rsidRPr="00E83843" w14:paraId="699188FF" w14:textId="77777777" w:rsidTr="002C2D92">
        <w:trPr>
          <w:trHeight w:val="315"/>
        </w:trPr>
        <w:tc>
          <w:tcPr>
            <w:tcW w:w="0" w:type="auto"/>
            <w:vAlign w:val="center"/>
          </w:tcPr>
          <w:p w14:paraId="5D2C4FDD" w14:textId="53A247C9" w:rsidR="00326FD4" w:rsidRPr="00E83843" w:rsidRDefault="00326FD4" w:rsidP="00326FD4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Borg</w:t>
            </w:r>
          </w:p>
        </w:tc>
        <w:tc>
          <w:tcPr>
            <w:tcW w:w="0" w:type="auto"/>
            <w:noWrap/>
            <w:vAlign w:val="center"/>
          </w:tcPr>
          <w:p w14:paraId="0800AB21" w14:textId="0925640A" w:rsidR="00326FD4" w:rsidRPr="00E83843" w:rsidRDefault="00326FD4" w:rsidP="00326FD4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326FD4" w:rsidRPr="00E83843" w14:paraId="66CD1707" w14:textId="77777777" w:rsidTr="002C2D92">
        <w:trPr>
          <w:trHeight w:val="300"/>
        </w:trPr>
        <w:tc>
          <w:tcPr>
            <w:tcW w:w="0" w:type="auto"/>
            <w:vAlign w:val="center"/>
          </w:tcPr>
          <w:p w14:paraId="61B9E3D2" w14:textId="070BA890" w:rsidR="00326FD4" w:rsidRPr="00E83843" w:rsidRDefault="00326FD4" w:rsidP="00326FD4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sRPE</w:t>
            </w:r>
          </w:p>
        </w:tc>
        <w:tc>
          <w:tcPr>
            <w:tcW w:w="0" w:type="auto"/>
            <w:noWrap/>
            <w:vAlign w:val="center"/>
          </w:tcPr>
          <w:p w14:paraId="3365E1A1" w14:textId="7222F603" w:rsidR="00326FD4" w:rsidRPr="00E83843" w:rsidRDefault="00326FD4" w:rsidP="00326FD4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26FD4" w:rsidRPr="00E83843" w14:paraId="04DFAA52" w14:textId="77777777" w:rsidTr="002C2D92">
        <w:trPr>
          <w:trHeight w:val="300"/>
        </w:trPr>
        <w:tc>
          <w:tcPr>
            <w:tcW w:w="0" w:type="auto"/>
          </w:tcPr>
          <w:p w14:paraId="5A2A513F" w14:textId="4514234A" w:rsidR="00326FD4" w:rsidRPr="00E83843" w:rsidRDefault="00326FD4" w:rsidP="00326FD4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Peak HR (beats/min)</w:t>
            </w:r>
          </w:p>
        </w:tc>
        <w:tc>
          <w:tcPr>
            <w:tcW w:w="0" w:type="auto"/>
            <w:noWrap/>
            <w:vAlign w:val="center"/>
          </w:tcPr>
          <w:p w14:paraId="247BCD62" w14:textId="2B89D243" w:rsidR="00326FD4" w:rsidRPr="00E83843" w:rsidRDefault="00326FD4" w:rsidP="00326FD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326FD4" w:rsidRPr="00E83843" w14:paraId="697DBC4F" w14:textId="77777777" w:rsidTr="002C2D9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70144530" w14:textId="3880119D" w:rsidR="00326FD4" w:rsidRPr="00E83843" w:rsidRDefault="00326FD4" w:rsidP="00326FD4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mean HR (beats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4AF2C29" w14:textId="71F2F51E" w:rsidR="00326FD4" w:rsidRPr="00E83843" w:rsidRDefault="00326FD4" w:rsidP="00326FD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3843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</w:tbl>
    <w:p w14:paraId="20BA3079" w14:textId="1CF055AF" w:rsidR="001618DD" w:rsidRPr="00A2654F" w:rsidRDefault="001618DD" w:rsidP="001618DD">
      <w:pPr>
        <w:rPr>
          <w:rFonts w:ascii="Times New Roman" w:hAnsi="Times New Roman" w:cs="Times New Roman"/>
          <w:sz w:val="20"/>
          <w:lang w:val="en-US"/>
        </w:rPr>
      </w:pPr>
      <w:r w:rsidRPr="00A2654F">
        <w:rPr>
          <w:rFonts w:ascii="Times New Roman" w:hAnsi="Times New Roman" w:cs="Times New Roman"/>
          <w:sz w:val="20"/>
          <w:lang w:val="en-US"/>
        </w:rPr>
        <w:t xml:space="preserve">sRPE: session </w:t>
      </w:r>
      <w:r w:rsidR="00326FD4">
        <w:rPr>
          <w:rFonts w:ascii="Times New Roman" w:hAnsi="Times New Roman" w:cs="Times New Roman"/>
          <w:sz w:val="20"/>
          <w:lang w:val="en-US"/>
        </w:rPr>
        <w:t>r</w:t>
      </w:r>
      <w:r w:rsidRPr="00A2654F">
        <w:rPr>
          <w:rFonts w:ascii="Times New Roman" w:hAnsi="Times New Roman" w:cs="Times New Roman"/>
          <w:sz w:val="20"/>
          <w:lang w:val="en-US"/>
        </w:rPr>
        <w:t xml:space="preserve">ating of </w:t>
      </w:r>
      <w:r w:rsidR="00326FD4">
        <w:rPr>
          <w:rFonts w:ascii="Times New Roman" w:hAnsi="Times New Roman" w:cs="Times New Roman"/>
          <w:sz w:val="20"/>
          <w:lang w:val="en-US"/>
        </w:rPr>
        <w:t>p</w:t>
      </w:r>
      <w:r w:rsidRPr="00A2654F">
        <w:rPr>
          <w:rFonts w:ascii="Times New Roman" w:hAnsi="Times New Roman" w:cs="Times New Roman"/>
          <w:sz w:val="20"/>
          <w:lang w:val="en-US"/>
        </w:rPr>
        <w:t xml:space="preserve">erceived </w:t>
      </w:r>
      <w:r w:rsidR="00326FD4">
        <w:rPr>
          <w:rFonts w:ascii="Times New Roman" w:hAnsi="Times New Roman" w:cs="Times New Roman"/>
          <w:sz w:val="20"/>
          <w:lang w:val="en-US"/>
        </w:rPr>
        <w:t>e</w:t>
      </w:r>
      <w:r w:rsidRPr="00A2654F">
        <w:rPr>
          <w:rFonts w:ascii="Times New Roman" w:hAnsi="Times New Roman" w:cs="Times New Roman"/>
          <w:sz w:val="20"/>
          <w:lang w:val="en-US"/>
        </w:rPr>
        <w:t>xertion</w:t>
      </w:r>
    </w:p>
    <w:p w14:paraId="17AE15DE" w14:textId="77777777" w:rsidR="0053627C" w:rsidRPr="00E83843" w:rsidRDefault="0053627C" w:rsidP="0053627C">
      <w:pPr>
        <w:rPr>
          <w:rFonts w:ascii="Times New Roman" w:hAnsi="Times New Roman" w:cs="Times New Roman"/>
          <w:lang w:val="en-US"/>
        </w:rPr>
      </w:pPr>
    </w:p>
    <w:p w14:paraId="0EAF177E" w14:textId="77777777" w:rsidR="0053627C" w:rsidRPr="00E83843" w:rsidRDefault="0053627C" w:rsidP="005605EC">
      <w:pPr>
        <w:rPr>
          <w:rFonts w:ascii="Times New Roman" w:hAnsi="Times New Roman" w:cs="Times New Roman"/>
          <w:lang w:val="en-US"/>
        </w:rPr>
      </w:pPr>
    </w:p>
    <w:sectPr w:rsidR="0053627C" w:rsidRPr="00E83843" w:rsidSect="000A0A72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F98376A" w16cex:dateUtc="2025-10-01T06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1710D3" w16cid:durableId="5F9837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E43BA"/>
    <w:multiLevelType w:val="hybridMultilevel"/>
    <w:tmpl w:val="FE9C3964"/>
    <w:lvl w:ilvl="0" w:tplc="F0D23080">
      <w:start w:val="117"/>
      <w:numFmt w:val="bullet"/>
      <w:lvlText w:val="*"/>
      <w:lvlJc w:val="left"/>
      <w:pPr>
        <w:ind w:left="720" w:hanging="360"/>
      </w:pPr>
      <w:rPr>
        <w:rFonts w:ascii="Calibri" w:eastAsia="Times New Roman" w:hAnsi="Calibri" w:cs="Calibri" w:hint="default"/>
        <w:color w:val="C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0"/>
    <w:rsid w:val="00006964"/>
    <w:rsid w:val="000102B9"/>
    <w:rsid w:val="00011F78"/>
    <w:rsid w:val="000170F2"/>
    <w:rsid w:val="00025607"/>
    <w:rsid w:val="000274E8"/>
    <w:rsid w:val="000300C5"/>
    <w:rsid w:val="0003586E"/>
    <w:rsid w:val="00036A04"/>
    <w:rsid w:val="0003762B"/>
    <w:rsid w:val="00041F49"/>
    <w:rsid w:val="00047783"/>
    <w:rsid w:val="000551C1"/>
    <w:rsid w:val="00056A43"/>
    <w:rsid w:val="000619C5"/>
    <w:rsid w:val="00063ADB"/>
    <w:rsid w:val="00063FCC"/>
    <w:rsid w:val="00066A01"/>
    <w:rsid w:val="0007193D"/>
    <w:rsid w:val="00073611"/>
    <w:rsid w:val="00081D06"/>
    <w:rsid w:val="00094ED3"/>
    <w:rsid w:val="000967D6"/>
    <w:rsid w:val="000A032B"/>
    <w:rsid w:val="000A0A72"/>
    <w:rsid w:val="000A2E7D"/>
    <w:rsid w:val="000A50D5"/>
    <w:rsid w:val="000C260E"/>
    <w:rsid w:val="000D06D0"/>
    <w:rsid w:val="000D4F0F"/>
    <w:rsid w:val="000D5E18"/>
    <w:rsid w:val="000D6B84"/>
    <w:rsid w:val="000D7020"/>
    <w:rsid w:val="000E2836"/>
    <w:rsid w:val="000E2FCC"/>
    <w:rsid w:val="000E461B"/>
    <w:rsid w:val="000F006C"/>
    <w:rsid w:val="000F2D01"/>
    <w:rsid w:val="000F3B36"/>
    <w:rsid w:val="001042D3"/>
    <w:rsid w:val="0011026A"/>
    <w:rsid w:val="00112AEE"/>
    <w:rsid w:val="00115606"/>
    <w:rsid w:val="00122DDA"/>
    <w:rsid w:val="0012626E"/>
    <w:rsid w:val="00127865"/>
    <w:rsid w:val="00133309"/>
    <w:rsid w:val="00134EB8"/>
    <w:rsid w:val="00140B8B"/>
    <w:rsid w:val="0014421F"/>
    <w:rsid w:val="001455E6"/>
    <w:rsid w:val="00146730"/>
    <w:rsid w:val="001534C2"/>
    <w:rsid w:val="00160E4F"/>
    <w:rsid w:val="0016180D"/>
    <w:rsid w:val="001618DD"/>
    <w:rsid w:val="0016325B"/>
    <w:rsid w:val="00163A88"/>
    <w:rsid w:val="00164B9B"/>
    <w:rsid w:val="001724B4"/>
    <w:rsid w:val="0018118B"/>
    <w:rsid w:val="00186104"/>
    <w:rsid w:val="00191EB2"/>
    <w:rsid w:val="00197B75"/>
    <w:rsid w:val="001A1946"/>
    <w:rsid w:val="001A4DAE"/>
    <w:rsid w:val="001A50E0"/>
    <w:rsid w:val="001B1231"/>
    <w:rsid w:val="001B1A8C"/>
    <w:rsid w:val="001C3C13"/>
    <w:rsid w:val="001C544F"/>
    <w:rsid w:val="001C562C"/>
    <w:rsid w:val="001D26BF"/>
    <w:rsid w:val="001D5D70"/>
    <w:rsid w:val="001D72A9"/>
    <w:rsid w:val="001F2261"/>
    <w:rsid w:val="001F3CD0"/>
    <w:rsid w:val="001F7641"/>
    <w:rsid w:val="00224D86"/>
    <w:rsid w:val="00236A68"/>
    <w:rsid w:val="00244ED7"/>
    <w:rsid w:val="00246C74"/>
    <w:rsid w:val="00253509"/>
    <w:rsid w:val="0027634B"/>
    <w:rsid w:val="00281B39"/>
    <w:rsid w:val="0029030A"/>
    <w:rsid w:val="00292528"/>
    <w:rsid w:val="00293BC0"/>
    <w:rsid w:val="00296172"/>
    <w:rsid w:val="00296B5A"/>
    <w:rsid w:val="002A007F"/>
    <w:rsid w:val="002A668B"/>
    <w:rsid w:val="002C2D92"/>
    <w:rsid w:val="002D07C3"/>
    <w:rsid w:val="002D5614"/>
    <w:rsid w:val="002E495C"/>
    <w:rsid w:val="002E5359"/>
    <w:rsid w:val="002E7A6D"/>
    <w:rsid w:val="00303A19"/>
    <w:rsid w:val="00305EB3"/>
    <w:rsid w:val="00310F81"/>
    <w:rsid w:val="003128E7"/>
    <w:rsid w:val="00321490"/>
    <w:rsid w:val="0032673F"/>
    <w:rsid w:val="00326FD4"/>
    <w:rsid w:val="003300F1"/>
    <w:rsid w:val="00332974"/>
    <w:rsid w:val="0033648A"/>
    <w:rsid w:val="003614D4"/>
    <w:rsid w:val="00365AE9"/>
    <w:rsid w:val="0036734B"/>
    <w:rsid w:val="0037362B"/>
    <w:rsid w:val="00377E47"/>
    <w:rsid w:val="0038777C"/>
    <w:rsid w:val="00393BFF"/>
    <w:rsid w:val="003A7A98"/>
    <w:rsid w:val="003B2042"/>
    <w:rsid w:val="003B4905"/>
    <w:rsid w:val="003C5746"/>
    <w:rsid w:val="003F0131"/>
    <w:rsid w:val="003F77AE"/>
    <w:rsid w:val="004317D1"/>
    <w:rsid w:val="004420D0"/>
    <w:rsid w:val="00452EF5"/>
    <w:rsid w:val="0045376F"/>
    <w:rsid w:val="0046399C"/>
    <w:rsid w:val="00465864"/>
    <w:rsid w:val="00471A97"/>
    <w:rsid w:val="004769FB"/>
    <w:rsid w:val="00481104"/>
    <w:rsid w:val="00484B7D"/>
    <w:rsid w:val="004A1F1B"/>
    <w:rsid w:val="004B0A2B"/>
    <w:rsid w:val="004B15B4"/>
    <w:rsid w:val="004B5076"/>
    <w:rsid w:val="004B55FA"/>
    <w:rsid w:val="004B6A29"/>
    <w:rsid w:val="004C4C51"/>
    <w:rsid w:val="004C6DF3"/>
    <w:rsid w:val="004D2387"/>
    <w:rsid w:val="004E25C6"/>
    <w:rsid w:val="004E60A2"/>
    <w:rsid w:val="004E6E1E"/>
    <w:rsid w:val="004E7B57"/>
    <w:rsid w:val="004F0913"/>
    <w:rsid w:val="005024C4"/>
    <w:rsid w:val="00514695"/>
    <w:rsid w:val="00520CA0"/>
    <w:rsid w:val="00521F6C"/>
    <w:rsid w:val="00527ABF"/>
    <w:rsid w:val="0053338B"/>
    <w:rsid w:val="0053551B"/>
    <w:rsid w:val="0053627C"/>
    <w:rsid w:val="0053775E"/>
    <w:rsid w:val="0055766B"/>
    <w:rsid w:val="005605EC"/>
    <w:rsid w:val="00565C21"/>
    <w:rsid w:val="00570181"/>
    <w:rsid w:val="00590CD5"/>
    <w:rsid w:val="005A29FB"/>
    <w:rsid w:val="005C4211"/>
    <w:rsid w:val="005D15DE"/>
    <w:rsid w:val="005D7B11"/>
    <w:rsid w:val="005E4A6F"/>
    <w:rsid w:val="005F3A42"/>
    <w:rsid w:val="005F6BA5"/>
    <w:rsid w:val="00601A49"/>
    <w:rsid w:val="00605794"/>
    <w:rsid w:val="0060595C"/>
    <w:rsid w:val="00610998"/>
    <w:rsid w:val="006118C1"/>
    <w:rsid w:val="00626BA9"/>
    <w:rsid w:val="00630953"/>
    <w:rsid w:val="00640E2D"/>
    <w:rsid w:val="00642CBC"/>
    <w:rsid w:val="00655DFF"/>
    <w:rsid w:val="00664A9D"/>
    <w:rsid w:val="006660C8"/>
    <w:rsid w:val="0066653F"/>
    <w:rsid w:val="00671F5F"/>
    <w:rsid w:val="00677DF7"/>
    <w:rsid w:val="00690463"/>
    <w:rsid w:val="00690F2D"/>
    <w:rsid w:val="00694A91"/>
    <w:rsid w:val="006A44A8"/>
    <w:rsid w:val="006A6D1A"/>
    <w:rsid w:val="006B451A"/>
    <w:rsid w:val="006B600E"/>
    <w:rsid w:val="006B7931"/>
    <w:rsid w:val="006C0A00"/>
    <w:rsid w:val="006C1078"/>
    <w:rsid w:val="006E442E"/>
    <w:rsid w:val="006E7CE8"/>
    <w:rsid w:val="006F59BB"/>
    <w:rsid w:val="006F74E2"/>
    <w:rsid w:val="006F7904"/>
    <w:rsid w:val="007031CE"/>
    <w:rsid w:val="007063FF"/>
    <w:rsid w:val="00707F8F"/>
    <w:rsid w:val="007124B0"/>
    <w:rsid w:val="007125F1"/>
    <w:rsid w:val="007147F0"/>
    <w:rsid w:val="007155D8"/>
    <w:rsid w:val="007264AE"/>
    <w:rsid w:val="00734F87"/>
    <w:rsid w:val="007408CE"/>
    <w:rsid w:val="00745CC9"/>
    <w:rsid w:val="007469A8"/>
    <w:rsid w:val="00750AE3"/>
    <w:rsid w:val="0077473A"/>
    <w:rsid w:val="0078293A"/>
    <w:rsid w:val="00783D1B"/>
    <w:rsid w:val="007857D5"/>
    <w:rsid w:val="007949A3"/>
    <w:rsid w:val="007A0ACB"/>
    <w:rsid w:val="007A4012"/>
    <w:rsid w:val="007A7589"/>
    <w:rsid w:val="007B0C68"/>
    <w:rsid w:val="007B7A44"/>
    <w:rsid w:val="007D0743"/>
    <w:rsid w:val="007E33AD"/>
    <w:rsid w:val="007E3CFA"/>
    <w:rsid w:val="007E5CB7"/>
    <w:rsid w:val="0080036F"/>
    <w:rsid w:val="0082352E"/>
    <w:rsid w:val="0082645E"/>
    <w:rsid w:val="00833CF1"/>
    <w:rsid w:val="00834BFD"/>
    <w:rsid w:val="00837485"/>
    <w:rsid w:val="00843A68"/>
    <w:rsid w:val="0084705D"/>
    <w:rsid w:val="008525BD"/>
    <w:rsid w:val="00867612"/>
    <w:rsid w:val="00874C64"/>
    <w:rsid w:val="00875821"/>
    <w:rsid w:val="00891874"/>
    <w:rsid w:val="00891AC6"/>
    <w:rsid w:val="0089369D"/>
    <w:rsid w:val="00895FA7"/>
    <w:rsid w:val="008A39A0"/>
    <w:rsid w:val="008A3B0E"/>
    <w:rsid w:val="008A689E"/>
    <w:rsid w:val="008A7E71"/>
    <w:rsid w:val="008C0818"/>
    <w:rsid w:val="008C0D4B"/>
    <w:rsid w:val="008C1275"/>
    <w:rsid w:val="008C1930"/>
    <w:rsid w:val="008C3C31"/>
    <w:rsid w:val="008D1838"/>
    <w:rsid w:val="008D4DAC"/>
    <w:rsid w:val="008F66A5"/>
    <w:rsid w:val="009025A8"/>
    <w:rsid w:val="00902D2A"/>
    <w:rsid w:val="00906391"/>
    <w:rsid w:val="0091778A"/>
    <w:rsid w:val="00920D64"/>
    <w:rsid w:val="009253A1"/>
    <w:rsid w:val="009351B3"/>
    <w:rsid w:val="00954D3C"/>
    <w:rsid w:val="00956FB6"/>
    <w:rsid w:val="00987758"/>
    <w:rsid w:val="009962ED"/>
    <w:rsid w:val="00997AEA"/>
    <w:rsid w:val="009A0EF8"/>
    <w:rsid w:val="009A2692"/>
    <w:rsid w:val="009A7297"/>
    <w:rsid w:val="009B2DAC"/>
    <w:rsid w:val="009C242B"/>
    <w:rsid w:val="009C4AE8"/>
    <w:rsid w:val="009D10CE"/>
    <w:rsid w:val="009D75C1"/>
    <w:rsid w:val="009F3C22"/>
    <w:rsid w:val="009F68F6"/>
    <w:rsid w:val="00A0098B"/>
    <w:rsid w:val="00A04780"/>
    <w:rsid w:val="00A10DA8"/>
    <w:rsid w:val="00A13164"/>
    <w:rsid w:val="00A16B66"/>
    <w:rsid w:val="00A207D8"/>
    <w:rsid w:val="00A26177"/>
    <w:rsid w:val="00A2654F"/>
    <w:rsid w:val="00A333A5"/>
    <w:rsid w:val="00A349E9"/>
    <w:rsid w:val="00A45DBD"/>
    <w:rsid w:val="00A46DD0"/>
    <w:rsid w:val="00A5731F"/>
    <w:rsid w:val="00A70DA3"/>
    <w:rsid w:val="00A7343C"/>
    <w:rsid w:val="00A75B04"/>
    <w:rsid w:val="00A8758E"/>
    <w:rsid w:val="00A93DA6"/>
    <w:rsid w:val="00A975F6"/>
    <w:rsid w:val="00AB2138"/>
    <w:rsid w:val="00AB42E8"/>
    <w:rsid w:val="00AB476E"/>
    <w:rsid w:val="00AB62D0"/>
    <w:rsid w:val="00AC0CF8"/>
    <w:rsid w:val="00AC33E2"/>
    <w:rsid w:val="00AD21DE"/>
    <w:rsid w:val="00AD345C"/>
    <w:rsid w:val="00AD4059"/>
    <w:rsid w:val="00AE470C"/>
    <w:rsid w:val="00AF22A8"/>
    <w:rsid w:val="00AF5611"/>
    <w:rsid w:val="00AF5DA9"/>
    <w:rsid w:val="00AF7018"/>
    <w:rsid w:val="00B1195C"/>
    <w:rsid w:val="00B17FC2"/>
    <w:rsid w:val="00B2766A"/>
    <w:rsid w:val="00B36816"/>
    <w:rsid w:val="00B422D1"/>
    <w:rsid w:val="00B603E3"/>
    <w:rsid w:val="00B642DB"/>
    <w:rsid w:val="00B6449F"/>
    <w:rsid w:val="00B7156A"/>
    <w:rsid w:val="00B72436"/>
    <w:rsid w:val="00B75422"/>
    <w:rsid w:val="00B82134"/>
    <w:rsid w:val="00B846CE"/>
    <w:rsid w:val="00B941D2"/>
    <w:rsid w:val="00BA6A67"/>
    <w:rsid w:val="00BB04F5"/>
    <w:rsid w:val="00BC1E2A"/>
    <w:rsid w:val="00BD2A24"/>
    <w:rsid w:val="00BE1B45"/>
    <w:rsid w:val="00BE6FC9"/>
    <w:rsid w:val="00BF16F3"/>
    <w:rsid w:val="00BF4438"/>
    <w:rsid w:val="00C0503A"/>
    <w:rsid w:val="00C0598E"/>
    <w:rsid w:val="00C069D3"/>
    <w:rsid w:val="00C10DBD"/>
    <w:rsid w:val="00C141C1"/>
    <w:rsid w:val="00C2526B"/>
    <w:rsid w:val="00C269A2"/>
    <w:rsid w:val="00C469E2"/>
    <w:rsid w:val="00C60D6F"/>
    <w:rsid w:val="00C77BD7"/>
    <w:rsid w:val="00C85F19"/>
    <w:rsid w:val="00CB5E7E"/>
    <w:rsid w:val="00CC0DF4"/>
    <w:rsid w:val="00CE44E2"/>
    <w:rsid w:val="00CE57D2"/>
    <w:rsid w:val="00CF5B41"/>
    <w:rsid w:val="00D03278"/>
    <w:rsid w:val="00D037B6"/>
    <w:rsid w:val="00D1255C"/>
    <w:rsid w:val="00D1680F"/>
    <w:rsid w:val="00D16F18"/>
    <w:rsid w:val="00D17831"/>
    <w:rsid w:val="00D2072B"/>
    <w:rsid w:val="00D21A5E"/>
    <w:rsid w:val="00D22199"/>
    <w:rsid w:val="00D371CB"/>
    <w:rsid w:val="00D466A4"/>
    <w:rsid w:val="00D57542"/>
    <w:rsid w:val="00D72F0F"/>
    <w:rsid w:val="00D73163"/>
    <w:rsid w:val="00D84F67"/>
    <w:rsid w:val="00D864FB"/>
    <w:rsid w:val="00D87ABA"/>
    <w:rsid w:val="00D9043B"/>
    <w:rsid w:val="00DA1062"/>
    <w:rsid w:val="00DA7A60"/>
    <w:rsid w:val="00DB32FF"/>
    <w:rsid w:val="00DC5A41"/>
    <w:rsid w:val="00DD6450"/>
    <w:rsid w:val="00DE0ED6"/>
    <w:rsid w:val="00DE300F"/>
    <w:rsid w:val="00DF250B"/>
    <w:rsid w:val="00DF75A8"/>
    <w:rsid w:val="00E05CD2"/>
    <w:rsid w:val="00E10B1D"/>
    <w:rsid w:val="00E16FD7"/>
    <w:rsid w:val="00E265AC"/>
    <w:rsid w:val="00E3152A"/>
    <w:rsid w:val="00E3169F"/>
    <w:rsid w:val="00E55849"/>
    <w:rsid w:val="00E64CD7"/>
    <w:rsid w:val="00E6715F"/>
    <w:rsid w:val="00E83843"/>
    <w:rsid w:val="00E92D5A"/>
    <w:rsid w:val="00E93D8C"/>
    <w:rsid w:val="00EA1254"/>
    <w:rsid w:val="00EA1E65"/>
    <w:rsid w:val="00EC793B"/>
    <w:rsid w:val="00ED4FB2"/>
    <w:rsid w:val="00ED76C5"/>
    <w:rsid w:val="00EF66E9"/>
    <w:rsid w:val="00F04572"/>
    <w:rsid w:val="00F15C9F"/>
    <w:rsid w:val="00F244B5"/>
    <w:rsid w:val="00F3173B"/>
    <w:rsid w:val="00F330A8"/>
    <w:rsid w:val="00F35F58"/>
    <w:rsid w:val="00F414B7"/>
    <w:rsid w:val="00F506C0"/>
    <w:rsid w:val="00F51E99"/>
    <w:rsid w:val="00F61E86"/>
    <w:rsid w:val="00F735A0"/>
    <w:rsid w:val="00F75726"/>
    <w:rsid w:val="00F94E54"/>
    <w:rsid w:val="00FE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12EB0"/>
  <w15:chartTrackingRefBased/>
  <w15:docId w15:val="{3449E66E-B0B4-4483-9B37-8CD2836C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14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4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47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4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47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4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4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4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4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47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47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47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47F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47F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47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47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47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47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4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4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4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4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4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47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47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47F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47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47F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47F0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0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7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018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8A39A0"/>
    <w:rPr>
      <w:i/>
      <w:iCs/>
    </w:rPr>
  </w:style>
  <w:style w:type="paragraph" w:styleId="Revisin">
    <w:name w:val="Revision"/>
    <w:hidden/>
    <w:uiPriority w:val="99"/>
    <w:semiHidden/>
    <w:rsid w:val="001C544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C54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54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54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54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54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2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SANA GIL</cp:lastModifiedBy>
  <cp:revision>3</cp:revision>
  <cp:lastPrinted>2025-07-21T14:49:00Z</cp:lastPrinted>
  <dcterms:created xsi:type="dcterms:W3CDTF">2025-10-01T13:32:00Z</dcterms:created>
  <dcterms:modified xsi:type="dcterms:W3CDTF">2025-10-01T13:32:00Z</dcterms:modified>
</cp:coreProperties>
</file>